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561BE" w14:textId="0514AD49" w:rsidR="00932379" w:rsidRPr="004471C7" w:rsidRDefault="004D2577" w:rsidP="00932379">
      <w:pPr>
        <w:spacing w:line="480" w:lineRule="auto"/>
        <w:rPr>
          <w:rFonts w:ascii="Times New Roman" w:hAnsi="Times New Roman"/>
          <w:b/>
          <w:sz w:val="32"/>
          <w:szCs w:val="32"/>
        </w:rPr>
      </w:pPr>
      <w:bookmarkStart w:id="0" w:name="OLE_LINK203"/>
      <w:bookmarkStart w:id="1" w:name="OLE_LINK204"/>
      <w:bookmarkStart w:id="2" w:name="OLE_LINK325"/>
      <w:bookmarkStart w:id="3" w:name="OLE_LINK326"/>
      <w:bookmarkStart w:id="4" w:name="OLE_LINK248"/>
      <w:bookmarkStart w:id="5" w:name="OLE_LINK249"/>
      <w:bookmarkStart w:id="6" w:name="OLE_LINK250"/>
      <w:r>
        <w:rPr>
          <w:rFonts w:ascii="Times New Roman" w:hAnsi="Times New Roman" w:hint="eastAsia"/>
          <w:b/>
          <w:sz w:val="32"/>
          <w:szCs w:val="32"/>
        </w:rPr>
        <w:t>Supplementary Dat</w:t>
      </w:r>
      <w:r>
        <w:rPr>
          <w:rFonts w:ascii="Times New Roman" w:hAnsi="Times New Roman"/>
          <w:b/>
          <w:sz w:val="32"/>
          <w:szCs w:val="32"/>
        </w:rPr>
        <w:t>a</w:t>
      </w:r>
      <w:r w:rsidR="00932379" w:rsidRPr="004471C7">
        <w:rPr>
          <w:rFonts w:ascii="Times New Roman" w:hAnsi="Times New Roman" w:hint="eastAsia"/>
          <w:b/>
          <w:sz w:val="32"/>
          <w:szCs w:val="32"/>
        </w:rPr>
        <w:t xml:space="preserve"> </w:t>
      </w:r>
      <w:bookmarkEnd w:id="0"/>
      <w:bookmarkEnd w:id="1"/>
      <w:r w:rsidR="00932379" w:rsidRPr="004471C7">
        <w:rPr>
          <w:rFonts w:ascii="Times New Roman" w:hAnsi="Times New Roman"/>
          <w:b/>
          <w:sz w:val="32"/>
          <w:szCs w:val="32"/>
        </w:rPr>
        <w:t>for</w:t>
      </w:r>
      <w:r w:rsidR="00932379" w:rsidRPr="004471C7">
        <w:rPr>
          <w:rFonts w:ascii="Times New Roman" w:hAnsi="Times New Roman" w:hint="eastAsia"/>
          <w:b/>
          <w:sz w:val="32"/>
          <w:szCs w:val="32"/>
        </w:rPr>
        <w:t>:</w:t>
      </w:r>
    </w:p>
    <w:bookmarkEnd w:id="2"/>
    <w:bookmarkEnd w:id="3"/>
    <w:bookmarkEnd w:id="4"/>
    <w:bookmarkEnd w:id="5"/>
    <w:bookmarkEnd w:id="6"/>
    <w:p w14:paraId="71E44946" w14:textId="1D646E38" w:rsidR="006D3485" w:rsidRPr="00280610" w:rsidRDefault="003404C7" w:rsidP="006D3485">
      <w:pPr>
        <w:widowControl/>
        <w:spacing w:line="480" w:lineRule="auto"/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</w:pPr>
      <w:r w:rsidRPr="003404C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val="en-GB"/>
        </w:rPr>
        <w:t xml:space="preserve">Ocean acidification and warming </w:t>
      </w:r>
      <w:r w:rsidRPr="003404C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GB"/>
        </w:rPr>
        <w:t>lead to increased growth and altered chloroplast</w:t>
      </w:r>
      <w:r w:rsidR="003225D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 w:rsidRPr="003404C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lang w:val="en-GB"/>
        </w:rPr>
        <w:t>morphology</w:t>
      </w:r>
      <w:r w:rsidRPr="003404C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lang w:val="en-GB"/>
        </w:rPr>
        <w:t xml:space="preserve"> in the thermo-tolerant algal</w:t>
      </w:r>
      <w:r w:rsidRPr="003404C7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  <w:lang w:val="en-GB"/>
        </w:rPr>
        <w:t xml:space="preserve"> Symbiochlorum hainanensis</w:t>
      </w:r>
    </w:p>
    <w:p w14:paraId="2B2C574A" w14:textId="77777777" w:rsidR="003404C7" w:rsidRPr="003225D7" w:rsidRDefault="003404C7" w:rsidP="006D3485">
      <w:pPr>
        <w:widowControl/>
        <w:spacing w:line="480" w:lineRule="auto"/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</w:pPr>
      <w:bookmarkStart w:id="7" w:name="_GoBack"/>
      <w:bookmarkEnd w:id="7"/>
    </w:p>
    <w:p w14:paraId="5DDBF931" w14:textId="77777777" w:rsidR="006D3485" w:rsidRPr="00280610" w:rsidRDefault="006D3485" w:rsidP="006D3485">
      <w:pPr>
        <w:widowControl/>
        <w:spacing w:line="480" w:lineRule="auto"/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Sanqiang Gong</w:t>
      </w:r>
      <w:r w:rsidRPr="00994131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vertAlign w:val="superscript"/>
          <w:lang w:val="en-GB"/>
        </w:rPr>
        <w:t>1,2,</w:t>
      </w:r>
      <w:r w:rsidRPr="000E4522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vertAlign w:val="superscript"/>
          <w:lang w:val="en-GB"/>
        </w:rPr>
        <w:t>3</w:t>
      </w:r>
      <w:r w:rsidRPr="00280610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 xml:space="preserve">, </w:t>
      </w:r>
      <w:r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Xuejie Jin</w:t>
      </w:r>
      <w:r w:rsidRPr="00994131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vertAlign w:val="superscript"/>
          <w:lang w:val="en-GB"/>
        </w:rPr>
        <w:t>2,3</w:t>
      </w:r>
      <w:r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, Yilin Xiao</w:t>
      </w:r>
      <w:r w:rsidRPr="00791FB8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, Zhiyong Li</w:t>
      </w:r>
      <w:r w:rsidRPr="00994131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vertAlign w:val="superscript"/>
          <w:lang w:val="en-GB"/>
        </w:rPr>
        <w:t>1</w:t>
      </w:r>
      <w:r w:rsidRPr="00280610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vertAlign w:val="superscript"/>
          <w:lang w:val="en-GB"/>
        </w:rPr>
        <w:t>*</w:t>
      </w:r>
    </w:p>
    <w:p w14:paraId="5AF3B9D2" w14:textId="77777777" w:rsidR="006D3485" w:rsidRPr="003404C7" w:rsidRDefault="006D3485" w:rsidP="006D3485">
      <w:pPr>
        <w:widowControl/>
        <w:spacing w:line="480" w:lineRule="auto"/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</w:pPr>
    </w:p>
    <w:p w14:paraId="532C9224" w14:textId="77777777" w:rsidR="006D3485" w:rsidRPr="00280610" w:rsidRDefault="006D3485" w:rsidP="006D3485">
      <w:pPr>
        <w:widowControl/>
        <w:spacing w:line="480" w:lineRule="auto"/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vertAlign w:val="superscript"/>
          <w:lang w:val="en-GB"/>
        </w:rPr>
        <w:t>1</w:t>
      </w:r>
      <w:r w:rsidRPr="00280610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Marine Biotechnology Laboratory, State Key Laboratory of Microbial Metabolism and School of Life Sciences &amp; Biotechnology, Shanghai Jiao Tong University, 800 Dongchuan Road, Shanghai 200240, China</w:t>
      </w:r>
    </w:p>
    <w:p w14:paraId="6FEF5BA6" w14:textId="77777777" w:rsidR="006D3485" w:rsidRPr="00280610" w:rsidRDefault="006D3485" w:rsidP="006D3485">
      <w:pPr>
        <w:widowControl/>
        <w:spacing w:line="480" w:lineRule="auto"/>
        <w:rPr>
          <w:rFonts w:ascii="Times New Roman" w:hAnsi="Times New Roman" w:cs="Times New Roman"/>
          <w:color w:val="0D0D0D" w:themeColor="text1" w:themeTint="F2"/>
          <w:kern w:val="28"/>
          <w:sz w:val="24"/>
          <w:szCs w:val="24"/>
          <w:lang w:val="en-GB"/>
        </w:rPr>
      </w:pPr>
      <w:bookmarkStart w:id="8" w:name="OLE_LINK54"/>
      <w:bookmarkStart w:id="9" w:name="OLE_LINK55"/>
      <w:r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vertAlign w:val="superscript"/>
          <w:lang w:val="en-GB"/>
        </w:rPr>
        <w:t>2</w:t>
      </w:r>
      <w:r w:rsidRPr="00280610">
        <w:rPr>
          <w:rFonts w:ascii="Times New Roman" w:hAnsi="Times New Roman" w:cs="Times New Roman"/>
          <w:color w:val="0D0D0D" w:themeColor="text1" w:themeTint="F2"/>
          <w:kern w:val="28"/>
          <w:sz w:val="24"/>
          <w:szCs w:val="24"/>
          <w:lang w:val="en-GB"/>
        </w:rPr>
        <w:t>Key Laboratory of Tropical Marine Bio-resources</w:t>
      </w:r>
      <w:bookmarkEnd w:id="8"/>
      <w:bookmarkEnd w:id="9"/>
      <w:r w:rsidRPr="00280610">
        <w:rPr>
          <w:rFonts w:ascii="Times New Roman" w:hAnsi="Times New Roman" w:cs="Times New Roman"/>
          <w:color w:val="0D0D0D" w:themeColor="text1" w:themeTint="F2"/>
          <w:kern w:val="28"/>
          <w:sz w:val="24"/>
          <w:szCs w:val="24"/>
          <w:lang w:val="en-GB"/>
        </w:rPr>
        <w:t xml:space="preserve"> and Ecology &amp; Guangdong Provincial Key Laboratory of Applied Marine Biology, </w:t>
      </w:r>
      <w:bookmarkStart w:id="10" w:name="OLE_LINK56"/>
      <w:r w:rsidRPr="00280610">
        <w:rPr>
          <w:rFonts w:ascii="Times New Roman" w:hAnsi="Times New Roman" w:cs="Times New Roman"/>
          <w:color w:val="0D0D0D" w:themeColor="text1" w:themeTint="F2"/>
          <w:kern w:val="28"/>
          <w:sz w:val="24"/>
          <w:szCs w:val="24"/>
          <w:lang w:val="en-GB"/>
        </w:rPr>
        <w:t>South China Sea Institute of Oceanology</w:t>
      </w:r>
      <w:bookmarkEnd w:id="10"/>
      <w:r w:rsidRPr="00280610">
        <w:rPr>
          <w:rFonts w:ascii="Times New Roman" w:hAnsi="Times New Roman" w:cs="Times New Roman"/>
          <w:color w:val="0D0D0D" w:themeColor="text1" w:themeTint="F2"/>
          <w:kern w:val="28"/>
          <w:sz w:val="24"/>
          <w:szCs w:val="24"/>
          <w:lang w:val="en-GB"/>
        </w:rPr>
        <w:t>,</w:t>
      </w:r>
      <w:r w:rsidRPr="00280610">
        <w:rPr>
          <w:rFonts w:ascii="Times New Roman" w:hAnsi="Times New Roman" w:cs="Times New Roman" w:hint="eastAsia"/>
          <w:color w:val="0D0D0D" w:themeColor="text1" w:themeTint="F2"/>
          <w:kern w:val="28"/>
          <w:sz w:val="24"/>
          <w:szCs w:val="24"/>
          <w:lang w:val="en-GB"/>
        </w:rPr>
        <w:t xml:space="preserve"> </w:t>
      </w:r>
      <w:r w:rsidRPr="00280610">
        <w:rPr>
          <w:rFonts w:ascii="Times New Roman" w:hAnsi="Times New Roman" w:cs="Times New Roman"/>
          <w:color w:val="0D0D0D" w:themeColor="text1" w:themeTint="F2"/>
          <w:kern w:val="28"/>
          <w:sz w:val="24"/>
          <w:szCs w:val="24"/>
          <w:lang w:val="en-GB"/>
        </w:rPr>
        <w:t>Chinese Academy of Sciences, Guangzhou, China</w:t>
      </w:r>
    </w:p>
    <w:p w14:paraId="4C9BD0B6" w14:textId="77777777" w:rsidR="006D3485" w:rsidRPr="00280610" w:rsidRDefault="006D3485" w:rsidP="006D3485">
      <w:pPr>
        <w:widowControl/>
        <w:spacing w:line="480" w:lineRule="auto"/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</w:pPr>
      <w:r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vertAlign w:val="superscript"/>
          <w:lang w:val="en-GB"/>
        </w:rPr>
        <w:t>3</w:t>
      </w:r>
      <w:r w:rsidRPr="00280610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  <w:lang w:val="en-GB"/>
        </w:rPr>
        <w:t>Southern Marine Science and Engineering Guangdong Laboratory (Guangzhou), P.R. China</w:t>
      </w:r>
    </w:p>
    <w:p w14:paraId="10A2B50E" w14:textId="77777777" w:rsidR="006D3485" w:rsidRPr="00280610" w:rsidRDefault="006D3485" w:rsidP="006D3485">
      <w:pPr>
        <w:widowControl/>
        <w:spacing w:line="480" w:lineRule="auto"/>
        <w:rPr>
          <w:rFonts w:ascii="Times New Roman" w:hAnsi="Times New Roman" w:cs="Times New Roman"/>
          <w:b/>
          <w:color w:val="0D0D0D" w:themeColor="text1" w:themeTint="F2"/>
          <w:kern w:val="0"/>
          <w:sz w:val="24"/>
          <w:szCs w:val="24"/>
        </w:rPr>
      </w:pPr>
      <w:r w:rsidRPr="00280610">
        <w:rPr>
          <w:rFonts w:ascii="Times New Roman" w:eastAsia="宋体" w:hAnsi="Times New Roman" w:cs="Times New Roman"/>
          <w:b/>
          <w:bCs/>
          <w:color w:val="0D0D0D" w:themeColor="text1" w:themeTint="F2"/>
          <w:kern w:val="0"/>
          <w:sz w:val="24"/>
          <w:szCs w:val="24"/>
        </w:rPr>
        <w:t>*</w:t>
      </w:r>
      <w:r w:rsidRPr="00280610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</w:rPr>
        <w:t>Corresponding author: Zhiyong Li</w:t>
      </w:r>
      <w:r w:rsidRPr="00280610">
        <w:rPr>
          <w:rFonts w:ascii="Times New Roman" w:eastAsia="宋体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, </w:t>
      </w:r>
      <w:r w:rsidRPr="00280610">
        <w:rPr>
          <w:rFonts w:ascii="Times New Roman" w:eastAsia="宋体" w:hAnsi="Times New Roman" w:cs="Times New Roman"/>
          <w:bCs/>
          <w:iCs/>
          <w:color w:val="0D0D0D" w:themeColor="text1" w:themeTint="F2"/>
          <w:kern w:val="0"/>
          <w:sz w:val="24"/>
          <w:szCs w:val="24"/>
        </w:rPr>
        <w:t>TEL: 86</w:t>
      </w:r>
      <w:r w:rsidRPr="00280610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</w:rPr>
        <w:t xml:space="preserve"> 0</w:t>
      </w:r>
      <w:r w:rsidRPr="00280610">
        <w:rPr>
          <w:rFonts w:ascii="Times New Roman" w:eastAsia="宋体" w:hAnsi="Times New Roman" w:cs="Times New Roman"/>
          <w:bCs/>
          <w:iCs/>
          <w:color w:val="0D0D0D" w:themeColor="text1" w:themeTint="F2"/>
          <w:kern w:val="0"/>
          <w:sz w:val="24"/>
          <w:szCs w:val="24"/>
        </w:rPr>
        <w:t xml:space="preserve">2134204036; </w:t>
      </w:r>
      <w:bookmarkStart w:id="11" w:name="OLE_LINK40"/>
      <w:bookmarkStart w:id="12" w:name="OLE_LINK41"/>
      <w:r w:rsidRPr="00280610">
        <w:rPr>
          <w:rFonts w:ascii="Times New Roman" w:eastAsia="宋体" w:hAnsi="Times New Roman" w:cs="Times New Roman"/>
          <w:color w:val="0D0D0D" w:themeColor="text1" w:themeTint="F2"/>
          <w:kern w:val="0"/>
          <w:sz w:val="24"/>
          <w:szCs w:val="24"/>
        </w:rPr>
        <w:t>E-mail:</w:t>
      </w:r>
      <w:bookmarkEnd w:id="11"/>
      <w:bookmarkEnd w:id="12"/>
      <w:r w:rsidRPr="00280610">
        <w:rPr>
          <w:rFonts w:ascii="Times New Roman" w:eastAsia="Cambria" w:hAnsi="Times New Roman" w:cs="Times New Roman"/>
          <w:color w:val="0D0D0D" w:themeColor="text1" w:themeTint="F2"/>
          <w:kern w:val="0"/>
          <w:sz w:val="24"/>
          <w:szCs w:val="24"/>
        </w:rPr>
        <w:fldChar w:fldCharType="begin"/>
      </w:r>
      <w:r w:rsidRPr="00280610">
        <w:rPr>
          <w:rFonts w:ascii="Times New Roman" w:eastAsia="Cambria" w:hAnsi="Times New Roman" w:cs="Times New Roman"/>
          <w:color w:val="0D0D0D" w:themeColor="text1" w:themeTint="F2"/>
          <w:kern w:val="0"/>
          <w:sz w:val="24"/>
          <w:szCs w:val="24"/>
        </w:rPr>
        <w:instrText xml:space="preserve"> HYPERLINK "mailto:zyLi@sjtu.edu.cn" </w:instrText>
      </w:r>
      <w:r w:rsidRPr="00280610">
        <w:rPr>
          <w:rFonts w:ascii="Times New Roman" w:eastAsia="Cambria" w:hAnsi="Times New Roman" w:cs="Times New Roman"/>
          <w:color w:val="0D0D0D" w:themeColor="text1" w:themeTint="F2"/>
          <w:kern w:val="0"/>
          <w:sz w:val="24"/>
          <w:szCs w:val="24"/>
        </w:rPr>
        <w:fldChar w:fldCharType="separate"/>
      </w:r>
      <w:r w:rsidRPr="00280610">
        <w:rPr>
          <w:rFonts w:ascii="Times New Roman" w:eastAsia="Cambria" w:hAnsi="Times New Roman" w:cs="Times New Roman"/>
          <w:color w:val="0D0D0D" w:themeColor="text1" w:themeTint="F2"/>
          <w:kern w:val="0"/>
          <w:sz w:val="24"/>
          <w:szCs w:val="24"/>
        </w:rPr>
        <w:t>zyli@sjtu.edu.cn</w:t>
      </w:r>
      <w:r w:rsidRPr="00280610">
        <w:rPr>
          <w:rFonts w:ascii="Times New Roman" w:eastAsia="Cambria" w:hAnsi="Times New Roman" w:cs="Times New Roman"/>
          <w:color w:val="0D0D0D" w:themeColor="text1" w:themeTint="F2"/>
          <w:kern w:val="0"/>
          <w:sz w:val="24"/>
          <w:szCs w:val="24"/>
        </w:rPr>
        <w:fldChar w:fldCharType="end"/>
      </w:r>
      <w:r w:rsidRPr="00280610">
        <w:rPr>
          <w:rFonts w:ascii="Times New Roman" w:eastAsia="Cambria" w:hAnsi="Times New Roman" w:cs="Times New Roman"/>
          <w:color w:val="0D0D0D" w:themeColor="text1" w:themeTint="F2"/>
          <w:kern w:val="0"/>
          <w:sz w:val="24"/>
          <w:szCs w:val="24"/>
        </w:rPr>
        <w:t xml:space="preserve">; </w:t>
      </w:r>
    </w:p>
    <w:p w14:paraId="2A113B82" w14:textId="77777777" w:rsidR="004D2577" w:rsidRDefault="004D2577" w:rsidP="00D6142B">
      <w:pPr>
        <w:spacing w:beforeLines="50" w:before="156" w:line="480" w:lineRule="auto"/>
        <w:jc w:val="left"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u w:val="single"/>
          <w:lang w:val="it-IT"/>
        </w:rPr>
      </w:pPr>
    </w:p>
    <w:p w14:paraId="727C978B" w14:textId="77777777" w:rsidR="004D2577" w:rsidRDefault="004D2577" w:rsidP="00D6142B">
      <w:pPr>
        <w:spacing w:beforeLines="50" w:before="156" w:line="480" w:lineRule="auto"/>
        <w:jc w:val="left"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u w:val="single"/>
          <w:lang w:val="it-IT"/>
        </w:rPr>
      </w:pPr>
    </w:p>
    <w:p w14:paraId="66AE06B6" w14:textId="77777777" w:rsidR="004D2577" w:rsidRDefault="004D2577" w:rsidP="00D6142B">
      <w:pPr>
        <w:spacing w:beforeLines="50" w:before="156" w:line="480" w:lineRule="auto"/>
        <w:jc w:val="left"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u w:val="single"/>
          <w:lang w:val="it-IT"/>
        </w:rPr>
      </w:pPr>
    </w:p>
    <w:p w14:paraId="66413BC9" w14:textId="77777777" w:rsidR="005425EB" w:rsidRDefault="005425EB" w:rsidP="00D6142B">
      <w:pPr>
        <w:spacing w:beforeLines="50" w:before="156" w:line="480" w:lineRule="auto"/>
        <w:jc w:val="left"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u w:val="single"/>
          <w:lang w:val="it-IT"/>
        </w:rPr>
      </w:pPr>
    </w:p>
    <w:p w14:paraId="4D0892E2" w14:textId="77777777" w:rsidR="006D3485" w:rsidRDefault="006D3485" w:rsidP="00D6142B">
      <w:pPr>
        <w:spacing w:beforeLines="50" w:before="156" w:line="480" w:lineRule="auto"/>
        <w:jc w:val="left"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u w:val="single"/>
          <w:lang w:val="it-IT"/>
        </w:rPr>
      </w:pPr>
    </w:p>
    <w:p w14:paraId="5CF7B5CD" w14:textId="77777777" w:rsidR="006D3485" w:rsidRPr="006D3485" w:rsidRDefault="006D3485" w:rsidP="00D6142B">
      <w:pPr>
        <w:spacing w:beforeLines="50" w:before="156" w:line="480" w:lineRule="auto"/>
        <w:jc w:val="left"/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  <w:u w:val="single"/>
          <w:lang w:val="it-IT"/>
        </w:rPr>
      </w:pPr>
    </w:p>
    <w:p w14:paraId="55009A8E" w14:textId="4BBF223F" w:rsidR="000B4EC5" w:rsidRDefault="00932379" w:rsidP="007046A5">
      <w:pPr>
        <w:spacing w:beforeLines="50" w:before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506DF">
        <w:rPr>
          <w:rFonts w:ascii="Times New Roman" w:hAnsi="Times New Roman" w:cs="Times New Roman"/>
          <w:b/>
          <w:sz w:val="24"/>
          <w:szCs w:val="24"/>
        </w:rPr>
        <w:lastRenderedPageBreak/>
        <w:t>Contents:</w:t>
      </w:r>
    </w:p>
    <w:p w14:paraId="4F3CB6C8" w14:textId="703905B0" w:rsidR="007B0036" w:rsidRDefault="007B0036" w:rsidP="007B003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163421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700DA9">
        <w:rPr>
          <w:rFonts w:ascii="Times New Roman" w:hAnsi="Times New Roman"/>
          <w:b/>
          <w:sz w:val="24"/>
          <w:szCs w:val="24"/>
        </w:rPr>
        <w:t>.</w:t>
      </w:r>
      <w:r w:rsidRPr="00700DA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73D06BF" w14:textId="77777777" w:rsidR="007B0036" w:rsidRDefault="007B0036" w:rsidP="007B003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671"/>
        <w:gridCol w:w="872"/>
        <w:gridCol w:w="1843"/>
        <w:gridCol w:w="1843"/>
      </w:tblGrid>
      <w:tr w:rsidR="007B0036" w:rsidRPr="00EB598A" w14:paraId="353BA286" w14:textId="77777777" w:rsidTr="00361A0B">
        <w:trPr>
          <w:trHeight w:val="31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8C366" w14:textId="77777777" w:rsidR="007B0036" w:rsidRPr="00EB598A" w:rsidRDefault="007B0036" w:rsidP="00361A0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ene 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CFD1E" w14:textId="77777777" w:rsidR="007B0036" w:rsidRPr="00EB598A" w:rsidRDefault="007B0036" w:rsidP="00361A0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sequence (5’→ 3’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7324D" w14:textId="77777777" w:rsidR="007B0036" w:rsidRPr="00EB598A" w:rsidRDefault="007B0036" w:rsidP="00361A0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duct size (b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19BF9" w14:textId="77777777" w:rsidR="007B0036" w:rsidRPr="00EB598A" w:rsidRDefault="007B0036" w:rsidP="00361A0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2 relative expression (Transcriptom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97DCA" w14:textId="77777777" w:rsidR="007B0036" w:rsidRPr="00EB598A" w:rsidRDefault="007B0036" w:rsidP="00361A0B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2 relative expression (qPCR)</w:t>
            </w:r>
          </w:p>
        </w:tc>
      </w:tr>
      <w:tr w:rsidR="007B0036" w:rsidRPr="00EB598A" w14:paraId="30621C07" w14:textId="77777777" w:rsidTr="00361A0B">
        <w:trPr>
          <w:trHeight w:val="270"/>
        </w:trPr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4BD6B6FC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S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tcBorders>
              <w:top w:val="single" w:sz="4" w:space="0" w:color="auto"/>
            </w:tcBorders>
            <w:noWrap/>
            <w:hideMark/>
          </w:tcPr>
          <w:p w14:paraId="0736C641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ATTGTTTCGCCGATGAGGCT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5B6063E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2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BE4BEC1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3.4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176A9F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2.43</w:t>
            </w:r>
          </w:p>
        </w:tc>
      </w:tr>
      <w:tr w:rsidR="007B0036" w:rsidRPr="00EB598A" w14:paraId="01D28956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3EDA091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4D9B9B4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CTCGCTCTTGCAGCCTAAGA</w:t>
            </w:r>
          </w:p>
        </w:tc>
        <w:tc>
          <w:tcPr>
            <w:tcW w:w="872" w:type="dxa"/>
            <w:noWrap/>
            <w:hideMark/>
          </w:tcPr>
          <w:p w14:paraId="65A20B6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149B4E6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251A6CF4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76C87AAF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04EB60A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aJ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54E82AF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GAAGGCATGCATGGACGTAAC</w:t>
            </w:r>
          </w:p>
        </w:tc>
        <w:tc>
          <w:tcPr>
            <w:tcW w:w="872" w:type="dxa"/>
            <w:noWrap/>
            <w:hideMark/>
          </w:tcPr>
          <w:p w14:paraId="69C5CC1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1843" w:type="dxa"/>
            <w:noWrap/>
            <w:hideMark/>
          </w:tcPr>
          <w:p w14:paraId="64348FDC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4.56</w:t>
            </w:r>
          </w:p>
        </w:tc>
        <w:tc>
          <w:tcPr>
            <w:tcW w:w="1843" w:type="dxa"/>
            <w:noWrap/>
            <w:hideMark/>
          </w:tcPr>
          <w:p w14:paraId="4F7FD984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6.47</w:t>
            </w:r>
          </w:p>
        </w:tc>
      </w:tr>
      <w:tr w:rsidR="007B0036" w:rsidRPr="00EB598A" w14:paraId="2EDB48D7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041794B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17B033B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CCGAAAGCTCAGCTGCAGTAAT</w:t>
            </w:r>
          </w:p>
        </w:tc>
        <w:tc>
          <w:tcPr>
            <w:tcW w:w="872" w:type="dxa"/>
            <w:noWrap/>
            <w:hideMark/>
          </w:tcPr>
          <w:p w14:paraId="5DBD2FD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3DE18A6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10873A7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514B7AC0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2D8636E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pB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10F3EFE4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ACACGGCGGTGTTTCTGTAT</w:t>
            </w:r>
          </w:p>
        </w:tc>
        <w:tc>
          <w:tcPr>
            <w:tcW w:w="872" w:type="dxa"/>
            <w:noWrap/>
            <w:hideMark/>
          </w:tcPr>
          <w:p w14:paraId="7946C05C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1843" w:type="dxa"/>
            <w:noWrap/>
            <w:hideMark/>
          </w:tcPr>
          <w:p w14:paraId="2A4E9504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8.71</w:t>
            </w:r>
          </w:p>
        </w:tc>
        <w:tc>
          <w:tcPr>
            <w:tcW w:w="1843" w:type="dxa"/>
            <w:noWrap/>
            <w:hideMark/>
          </w:tcPr>
          <w:p w14:paraId="23B77D3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9.22</w:t>
            </w:r>
          </w:p>
        </w:tc>
      </w:tr>
      <w:tr w:rsidR="007B0036" w:rsidRPr="00EB598A" w14:paraId="48667051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57B0F46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3A9E3A9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TGCACCAGGTGGTTCATTCA</w:t>
            </w:r>
          </w:p>
        </w:tc>
        <w:tc>
          <w:tcPr>
            <w:tcW w:w="872" w:type="dxa"/>
            <w:noWrap/>
            <w:hideMark/>
          </w:tcPr>
          <w:p w14:paraId="633B6F4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7A28D34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0B3D440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27D8D563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1CEFB5BC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sbC</w:t>
            </w:r>
          </w:p>
        </w:tc>
        <w:tc>
          <w:tcPr>
            <w:tcW w:w="2671" w:type="dxa"/>
            <w:noWrap/>
            <w:hideMark/>
          </w:tcPr>
          <w:p w14:paraId="331BACC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CTTCATGGCATGCGCAACTT</w:t>
            </w:r>
          </w:p>
        </w:tc>
        <w:tc>
          <w:tcPr>
            <w:tcW w:w="872" w:type="dxa"/>
            <w:noWrap/>
            <w:hideMark/>
          </w:tcPr>
          <w:p w14:paraId="47BF88E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1843" w:type="dxa"/>
            <w:noWrap/>
            <w:hideMark/>
          </w:tcPr>
          <w:p w14:paraId="19F424D8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5.95</w:t>
            </w:r>
          </w:p>
        </w:tc>
        <w:tc>
          <w:tcPr>
            <w:tcW w:w="1843" w:type="dxa"/>
            <w:noWrap/>
            <w:hideMark/>
          </w:tcPr>
          <w:p w14:paraId="46362FE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3.26</w:t>
            </w:r>
          </w:p>
        </w:tc>
      </w:tr>
      <w:tr w:rsidR="007B0036" w:rsidRPr="00EB598A" w14:paraId="0C3BCF2F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447F055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57FCB44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TGTGTCCCATAGTCCGTTGC</w:t>
            </w:r>
          </w:p>
        </w:tc>
        <w:tc>
          <w:tcPr>
            <w:tcW w:w="872" w:type="dxa"/>
            <w:noWrap/>
            <w:hideMark/>
          </w:tcPr>
          <w:p w14:paraId="149D8B5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7AF7909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0673316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1F50A219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6D87F478" w14:textId="77777777" w:rsidR="007B0036" w:rsidRPr="00EB598A" w:rsidRDefault="007B0036" w:rsidP="00361A0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nE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13BA9AD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GTGCAGCTTTGTGGGAAAGG</w:t>
            </w:r>
          </w:p>
        </w:tc>
        <w:tc>
          <w:tcPr>
            <w:tcW w:w="872" w:type="dxa"/>
            <w:noWrap/>
            <w:hideMark/>
          </w:tcPr>
          <w:p w14:paraId="78D36F6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843" w:type="dxa"/>
            <w:noWrap/>
            <w:hideMark/>
          </w:tcPr>
          <w:p w14:paraId="62653321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4.13</w:t>
            </w:r>
          </w:p>
        </w:tc>
        <w:tc>
          <w:tcPr>
            <w:tcW w:w="1843" w:type="dxa"/>
            <w:noWrap/>
            <w:hideMark/>
          </w:tcPr>
          <w:p w14:paraId="5F67771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5.23</w:t>
            </w:r>
          </w:p>
        </w:tc>
      </w:tr>
      <w:tr w:rsidR="007B0036" w:rsidRPr="00EB598A" w14:paraId="579C5394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73674C68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5CEB1BE1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GCACGAATCGACAACAAGCA</w:t>
            </w:r>
          </w:p>
        </w:tc>
        <w:tc>
          <w:tcPr>
            <w:tcW w:w="872" w:type="dxa"/>
            <w:noWrap/>
            <w:hideMark/>
          </w:tcPr>
          <w:p w14:paraId="4299685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1245D1F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1B95A9B5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5F016E62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233F31E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tsZ1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4A6A3C4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CGTGTCTGAAGTCGTCACCA</w:t>
            </w:r>
          </w:p>
        </w:tc>
        <w:tc>
          <w:tcPr>
            <w:tcW w:w="872" w:type="dxa"/>
            <w:noWrap/>
            <w:hideMark/>
          </w:tcPr>
          <w:p w14:paraId="6897C6C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1843" w:type="dxa"/>
            <w:noWrap/>
            <w:hideMark/>
          </w:tcPr>
          <w:p w14:paraId="21B1058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8.04</w:t>
            </w:r>
          </w:p>
        </w:tc>
        <w:tc>
          <w:tcPr>
            <w:tcW w:w="1843" w:type="dxa"/>
            <w:noWrap/>
            <w:hideMark/>
          </w:tcPr>
          <w:p w14:paraId="1F2EBC7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1.03</w:t>
            </w:r>
          </w:p>
        </w:tc>
      </w:tr>
      <w:tr w:rsidR="007B0036" w:rsidRPr="00EB598A" w14:paraId="75035AB6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54F48C2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44B28DB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ATCAGCGTGACCTGGATCTC</w:t>
            </w:r>
          </w:p>
        </w:tc>
        <w:tc>
          <w:tcPr>
            <w:tcW w:w="872" w:type="dxa"/>
            <w:noWrap/>
            <w:hideMark/>
          </w:tcPr>
          <w:p w14:paraId="10F45B0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09544348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00A5D5A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756677CF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1CBBE48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h1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6F3B613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CCAGTGGAACTGGATGGGTG</w:t>
            </w:r>
          </w:p>
        </w:tc>
        <w:tc>
          <w:tcPr>
            <w:tcW w:w="872" w:type="dxa"/>
            <w:noWrap/>
            <w:hideMark/>
          </w:tcPr>
          <w:p w14:paraId="540D681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79</w:t>
            </w:r>
          </w:p>
        </w:tc>
        <w:tc>
          <w:tcPr>
            <w:tcW w:w="1843" w:type="dxa"/>
            <w:noWrap/>
            <w:hideMark/>
          </w:tcPr>
          <w:p w14:paraId="215E8CB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3.5</w:t>
            </w:r>
          </w:p>
        </w:tc>
        <w:tc>
          <w:tcPr>
            <w:tcW w:w="1843" w:type="dxa"/>
            <w:noWrap/>
            <w:hideMark/>
          </w:tcPr>
          <w:p w14:paraId="43497DA8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4.29</w:t>
            </w:r>
          </w:p>
        </w:tc>
      </w:tr>
      <w:tr w:rsidR="007B0036" w:rsidRPr="00EB598A" w14:paraId="2A78059A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770F41F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1F62DE6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GCACCATCGGCAATGTATCC</w:t>
            </w:r>
          </w:p>
        </w:tc>
        <w:tc>
          <w:tcPr>
            <w:tcW w:w="872" w:type="dxa"/>
            <w:noWrap/>
            <w:hideMark/>
          </w:tcPr>
          <w:p w14:paraId="2EF9D88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41F469B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5889686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645D7944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597B9CE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sol-517180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763FB125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CCAACGTGGTGTTCAAGCTG</w:t>
            </w:r>
          </w:p>
        </w:tc>
        <w:tc>
          <w:tcPr>
            <w:tcW w:w="872" w:type="dxa"/>
            <w:noWrap/>
            <w:hideMark/>
          </w:tcPr>
          <w:p w14:paraId="047BC71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1843" w:type="dxa"/>
            <w:noWrap/>
            <w:hideMark/>
          </w:tcPr>
          <w:p w14:paraId="1B9261F4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9.06</w:t>
            </w:r>
          </w:p>
        </w:tc>
        <w:tc>
          <w:tcPr>
            <w:tcW w:w="1843" w:type="dxa"/>
            <w:noWrap/>
            <w:hideMark/>
          </w:tcPr>
          <w:p w14:paraId="59C48CE1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4.57</w:t>
            </w:r>
          </w:p>
        </w:tc>
      </w:tr>
      <w:tr w:rsidR="007B0036" w:rsidRPr="00EB598A" w14:paraId="3216CDE3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7102044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756A6104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AGTCGATCATCGGGCACATC</w:t>
            </w:r>
          </w:p>
        </w:tc>
        <w:tc>
          <w:tcPr>
            <w:tcW w:w="872" w:type="dxa"/>
            <w:noWrap/>
            <w:hideMark/>
          </w:tcPr>
          <w:p w14:paraId="0D18DF3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0E376E0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7F85262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4A8F1B9C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2FE55E3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x4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0D5B911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TTGTGACAGACGAGTGGGTG</w:t>
            </w:r>
          </w:p>
        </w:tc>
        <w:tc>
          <w:tcPr>
            <w:tcW w:w="872" w:type="dxa"/>
            <w:noWrap/>
            <w:hideMark/>
          </w:tcPr>
          <w:p w14:paraId="0CDABD0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1843" w:type="dxa"/>
            <w:noWrap/>
            <w:hideMark/>
          </w:tcPr>
          <w:p w14:paraId="3E93B2C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3.96</w:t>
            </w:r>
          </w:p>
        </w:tc>
        <w:tc>
          <w:tcPr>
            <w:tcW w:w="1843" w:type="dxa"/>
            <w:noWrap/>
            <w:hideMark/>
          </w:tcPr>
          <w:p w14:paraId="433E5D5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2.11</w:t>
            </w:r>
          </w:p>
        </w:tc>
      </w:tr>
      <w:tr w:rsidR="007B0036" w:rsidRPr="00EB598A" w14:paraId="438294D0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6F22FD1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2C538DB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TTTCAGTCGCGCAAACACAG</w:t>
            </w:r>
          </w:p>
        </w:tc>
        <w:tc>
          <w:tcPr>
            <w:tcW w:w="872" w:type="dxa"/>
            <w:noWrap/>
            <w:hideMark/>
          </w:tcPr>
          <w:p w14:paraId="1C7111E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38C7C18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62572064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1011819F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0393CC6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</w:t>
            </w: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md</w:t>
            </w: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581540E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GCTACGTGTCCTGAAAGGGT</w:t>
            </w:r>
          </w:p>
        </w:tc>
        <w:tc>
          <w:tcPr>
            <w:tcW w:w="872" w:type="dxa"/>
            <w:noWrap/>
            <w:hideMark/>
          </w:tcPr>
          <w:p w14:paraId="4268455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1843" w:type="dxa"/>
            <w:noWrap/>
            <w:hideMark/>
          </w:tcPr>
          <w:p w14:paraId="353A2AB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7.79</w:t>
            </w:r>
          </w:p>
        </w:tc>
        <w:tc>
          <w:tcPr>
            <w:tcW w:w="1843" w:type="dxa"/>
            <w:noWrap/>
            <w:hideMark/>
          </w:tcPr>
          <w:p w14:paraId="1385D38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9.22</w:t>
            </w:r>
          </w:p>
        </w:tc>
      </w:tr>
      <w:tr w:rsidR="007B0036" w:rsidRPr="00EB598A" w14:paraId="556FD901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0AA6697C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2D2980C8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AGAGACAACTGCGACTCACC</w:t>
            </w:r>
          </w:p>
        </w:tc>
        <w:tc>
          <w:tcPr>
            <w:tcW w:w="872" w:type="dxa"/>
            <w:noWrap/>
            <w:hideMark/>
          </w:tcPr>
          <w:p w14:paraId="2C3E3E1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6AE1C6FC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729B935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252EC670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3EE4CCF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</w:t>
            </w: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6A97CBC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GCGTTCGGGAATCCTCTCTC</w:t>
            </w:r>
          </w:p>
        </w:tc>
        <w:tc>
          <w:tcPr>
            <w:tcW w:w="872" w:type="dxa"/>
            <w:noWrap/>
            <w:hideMark/>
          </w:tcPr>
          <w:p w14:paraId="5C71D6B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1843" w:type="dxa"/>
            <w:noWrap/>
            <w:hideMark/>
          </w:tcPr>
          <w:p w14:paraId="16478F5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2.88</w:t>
            </w:r>
          </w:p>
        </w:tc>
        <w:tc>
          <w:tcPr>
            <w:tcW w:w="1843" w:type="dxa"/>
            <w:noWrap/>
            <w:hideMark/>
          </w:tcPr>
          <w:p w14:paraId="5251BF9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.56</w:t>
            </w:r>
          </w:p>
        </w:tc>
      </w:tr>
      <w:tr w:rsidR="007B0036" w:rsidRPr="00EB598A" w14:paraId="5400E5F8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0E7F895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4DC46921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CAAGTACCGACCGAGTGCAA</w:t>
            </w:r>
          </w:p>
        </w:tc>
        <w:tc>
          <w:tcPr>
            <w:tcW w:w="872" w:type="dxa"/>
            <w:noWrap/>
            <w:hideMark/>
          </w:tcPr>
          <w:p w14:paraId="0301FC5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7E3B72C5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49AEDA7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25463CD3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41833EE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sp90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671" w:type="dxa"/>
            <w:noWrap/>
            <w:hideMark/>
          </w:tcPr>
          <w:p w14:paraId="6310D54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GTTAACAGCTGGCACTGGGT</w:t>
            </w:r>
          </w:p>
        </w:tc>
        <w:tc>
          <w:tcPr>
            <w:tcW w:w="872" w:type="dxa"/>
            <w:noWrap/>
            <w:hideMark/>
          </w:tcPr>
          <w:p w14:paraId="17D392F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1843" w:type="dxa"/>
            <w:noWrap/>
            <w:hideMark/>
          </w:tcPr>
          <w:p w14:paraId="2ABAA73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8.67</w:t>
            </w:r>
          </w:p>
        </w:tc>
        <w:tc>
          <w:tcPr>
            <w:tcW w:w="1843" w:type="dxa"/>
            <w:noWrap/>
            <w:hideMark/>
          </w:tcPr>
          <w:p w14:paraId="55AE92E5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6.78</w:t>
            </w:r>
          </w:p>
        </w:tc>
      </w:tr>
      <w:tr w:rsidR="007B0036" w:rsidRPr="00EB598A" w14:paraId="485AC617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1298382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74AE1CC8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TAAGATCTCCCGCGTCCAAC</w:t>
            </w:r>
          </w:p>
        </w:tc>
        <w:tc>
          <w:tcPr>
            <w:tcW w:w="872" w:type="dxa"/>
            <w:noWrap/>
            <w:hideMark/>
          </w:tcPr>
          <w:p w14:paraId="569319D8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6453509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6B481BA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397DCD32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5D6E3F2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lcn7</w:t>
            </w:r>
          </w:p>
        </w:tc>
        <w:tc>
          <w:tcPr>
            <w:tcW w:w="2671" w:type="dxa"/>
            <w:noWrap/>
            <w:hideMark/>
          </w:tcPr>
          <w:p w14:paraId="6979194C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TGCTCCCTCCAACTGAGGAT</w:t>
            </w:r>
          </w:p>
        </w:tc>
        <w:tc>
          <w:tcPr>
            <w:tcW w:w="872" w:type="dxa"/>
            <w:noWrap/>
            <w:hideMark/>
          </w:tcPr>
          <w:p w14:paraId="65CC74E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83</w:t>
            </w:r>
          </w:p>
        </w:tc>
        <w:tc>
          <w:tcPr>
            <w:tcW w:w="1843" w:type="dxa"/>
            <w:noWrap/>
            <w:hideMark/>
          </w:tcPr>
          <w:p w14:paraId="6FAE1BF5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3.14</w:t>
            </w:r>
          </w:p>
        </w:tc>
        <w:tc>
          <w:tcPr>
            <w:tcW w:w="1843" w:type="dxa"/>
            <w:noWrap/>
            <w:hideMark/>
          </w:tcPr>
          <w:p w14:paraId="057375E0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4.12</w:t>
            </w:r>
          </w:p>
        </w:tc>
      </w:tr>
      <w:tr w:rsidR="007B0036" w:rsidRPr="00EB598A" w14:paraId="769CDD73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2A35C13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6B41605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GGAAGGGAGCATCGAATCGT</w:t>
            </w:r>
          </w:p>
        </w:tc>
        <w:tc>
          <w:tcPr>
            <w:tcW w:w="872" w:type="dxa"/>
            <w:noWrap/>
            <w:hideMark/>
          </w:tcPr>
          <w:p w14:paraId="46191CB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4C6FFDFC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7F6F9465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6BD57BA0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7AE8813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mt</w:t>
            </w:r>
          </w:p>
        </w:tc>
        <w:tc>
          <w:tcPr>
            <w:tcW w:w="2671" w:type="dxa"/>
            <w:noWrap/>
            <w:hideMark/>
          </w:tcPr>
          <w:p w14:paraId="44B2A96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GGGGTTCGTTTCCATCGACT</w:t>
            </w:r>
          </w:p>
        </w:tc>
        <w:tc>
          <w:tcPr>
            <w:tcW w:w="872" w:type="dxa"/>
            <w:noWrap/>
            <w:hideMark/>
          </w:tcPr>
          <w:p w14:paraId="1519765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1843" w:type="dxa"/>
            <w:noWrap/>
            <w:hideMark/>
          </w:tcPr>
          <w:p w14:paraId="0CDE8C21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8.63</w:t>
            </w:r>
          </w:p>
        </w:tc>
        <w:tc>
          <w:tcPr>
            <w:tcW w:w="1843" w:type="dxa"/>
            <w:noWrap/>
            <w:hideMark/>
          </w:tcPr>
          <w:p w14:paraId="50B2864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7.99</w:t>
            </w:r>
          </w:p>
        </w:tc>
      </w:tr>
      <w:tr w:rsidR="007B0036" w:rsidRPr="00EB598A" w14:paraId="152751B6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77F4874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7AF7C7F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CTTTCTCTGCGCGTTTTGCT</w:t>
            </w:r>
          </w:p>
        </w:tc>
        <w:tc>
          <w:tcPr>
            <w:tcW w:w="872" w:type="dxa"/>
            <w:noWrap/>
            <w:hideMark/>
          </w:tcPr>
          <w:p w14:paraId="0EBF996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676D3805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640B00B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1AB79DBC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207675C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fs</w:t>
            </w:r>
          </w:p>
        </w:tc>
        <w:tc>
          <w:tcPr>
            <w:tcW w:w="2671" w:type="dxa"/>
            <w:noWrap/>
            <w:hideMark/>
          </w:tcPr>
          <w:p w14:paraId="7B922CA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ATCACAACACGGGCGAAGAT</w:t>
            </w:r>
          </w:p>
        </w:tc>
        <w:tc>
          <w:tcPr>
            <w:tcW w:w="872" w:type="dxa"/>
            <w:noWrap/>
            <w:hideMark/>
          </w:tcPr>
          <w:p w14:paraId="31C74A0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1843" w:type="dxa"/>
            <w:noWrap/>
            <w:hideMark/>
          </w:tcPr>
          <w:p w14:paraId="456F95B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3.3</w:t>
            </w:r>
          </w:p>
        </w:tc>
        <w:tc>
          <w:tcPr>
            <w:tcW w:w="1843" w:type="dxa"/>
            <w:noWrap/>
            <w:hideMark/>
          </w:tcPr>
          <w:p w14:paraId="64D000B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4.65</w:t>
            </w:r>
          </w:p>
        </w:tc>
      </w:tr>
      <w:tr w:rsidR="007B0036" w:rsidRPr="00EB598A" w14:paraId="1D2DAABA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112AEC7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36BD9F44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GCTGCCTTGGGACCTGTTAT</w:t>
            </w:r>
          </w:p>
        </w:tc>
        <w:tc>
          <w:tcPr>
            <w:tcW w:w="872" w:type="dxa"/>
            <w:noWrap/>
            <w:hideMark/>
          </w:tcPr>
          <w:p w14:paraId="2393C2F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76ABD16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388D3B6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7113347A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7BFB6B2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f</w:t>
            </w:r>
          </w:p>
        </w:tc>
        <w:tc>
          <w:tcPr>
            <w:tcW w:w="2671" w:type="dxa"/>
            <w:noWrap/>
            <w:hideMark/>
          </w:tcPr>
          <w:p w14:paraId="774A78E1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TCACCAACTCTCGTGACTGC</w:t>
            </w:r>
          </w:p>
        </w:tc>
        <w:tc>
          <w:tcPr>
            <w:tcW w:w="872" w:type="dxa"/>
            <w:noWrap/>
            <w:hideMark/>
          </w:tcPr>
          <w:p w14:paraId="7F0C351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1843" w:type="dxa"/>
            <w:noWrap/>
            <w:hideMark/>
          </w:tcPr>
          <w:p w14:paraId="125E9099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4.33</w:t>
            </w:r>
          </w:p>
        </w:tc>
        <w:tc>
          <w:tcPr>
            <w:tcW w:w="1843" w:type="dxa"/>
            <w:noWrap/>
            <w:hideMark/>
          </w:tcPr>
          <w:p w14:paraId="50DE092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3.12</w:t>
            </w:r>
          </w:p>
        </w:tc>
      </w:tr>
      <w:tr w:rsidR="007B0036" w:rsidRPr="00EB598A" w14:paraId="5860ED3E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08D1157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58308A4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AGATCGTGGGGGTTATTGCC</w:t>
            </w:r>
          </w:p>
        </w:tc>
        <w:tc>
          <w:tcPr>
            <w:tcW w:w="872" w:type="dxa"/>
            <w:noWrap/>
            <w:hideMark/>
          </w:tcPr>
          <w:p w14:paraId="5934E9A1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5DF3B5A8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698CC4A5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7F085800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197A54AB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rA</w:t>
            </w:r>
          </w:p>
        </w:tc>
        <w:tc>
          <w:tcPr>
            <w:tcW w:w="2671" w:type="dxa"/>
            <w:noWrap/>
            <w:hideMark/>
          </w:tcPr>
          <w:p w14:paraId="050EE23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CAAACGACGTTAACCCGGTG</w:t>
            </w:r>
          </w:p>
        </w:tc>
        <w:tc>
          <w:tcPr>
            <w:tcW w:w="872" w:type="dxa"/>
            <w:noWrap/>
            <w:hideMark/>
          </w:tcPr>
          <w:p w14:paraId="270A07E4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1843" w:type="dxa"/>
            <w:noWrap/>
            <w:hideMark/>
          </w:tcPr>
          <w:p w14:paraId="46DD857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8.62</w:t>
            </w:r>
          </w:p>
        </w:tc>
        <w:tc>
          <w:tcPr>
            <w:tcW w:w="1843" w:type="dxa"/>
            <w:noWrap/>
            <w:hideMark/>
          </w:tcPr>
          <w:p w14:paraId="3B567662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-8.7</w:t>
            </w:r>
          </w:p>
        </w:tc>
      </w:tr>
      <w:tr w:rsidR="007B0036" w:rsidRPr="00EB598A" w14:paraId="18460C8F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7E25065C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6D71FC1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Rv:CGTCCATGATCTCCTCCAGC</w:t>
            </w:r>
          </w:p>
        </w:tc>
        <w:tc>
          <w:tcPr>
            <w:tcW w:w="872" w:type="dxa"/>
            <w:noWrap/>
            <w:hideMark/>
          </w:tcPr>
          <w:p w14:paraId="48E1FF1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2104CAE3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4FE827A7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0036" w:rsidRPr="00EB598A" w14:paraId="41B04A1A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525C8A16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1</w:t>
            </w:r>
          </w:p>
        </w:tc>
        <w:tc>
          <w:tcPr>
            <w:tcW w:w="2671" w:type="dxa"/>
            <w:noWrap/>
            <w:hideMark/>
          </w:tcPr>
          <w:p w14:paraId="432A5A6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Fw:TGGGTGCTGGACAACCTCAA</w:t>
            </w:r>
          </w:p>
        </w:tc>
        <w:tc>
          <w:tcPr>
            <w:tcW w:w="872" w:type="dxa"/>
            <w:noWrap/>
            <w:hideMark/>
          </w:tcPr>
          <w:p w14:paraId="4ADB67F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1843" w:type="dxa"/>
            <w:noWrap/>
            <w:hideMark/>
          </w:tcPr>
          <w:p w14:paraId="5E30C8F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843" w:type="dxa"/>
            <w:noWrap/>
            <w:hideMark/>
          </w:tcPr>
          <w:p w14:paraId="109BBD0D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7B0036" w:rsidRPr="00EB598A" w14:paraId="6E6029B8" w14:textId="77777777" w:rsidTr="00361A0B">
        <w:trPr>
          <w:trHeight w:val="270"/>
        </w:trPr>
        <w:tc>
          <w:tcPr>
            <w:tcW w:w="988" w:type="dxa"/>
            <w:noWrap/>
            <w:hideMark/>
          </w:tcPr>
          <w:p w14:paraId="2317B1F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671" w:type="dxa"/>
            <w:noWrap/>
            <w:hideMark/>
          </w:tcPr>
          <w:p w14:paraId="5F14425A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B598A">
              <w:rPr>
                <w:rFonts w:ascii="Times New Roman" w:hAnsi="Times New Roman" w:cs="Times New Roman"/>
                <w:sz w:val="15"/>
                <w:szCs w:val="15"/>
              </w:rPr>
              <w:t xml:space="preserve">Rv:TCCAGATGCCACCACGAGAA </w:t>
            </w:r>
          </w:p>
        </w:tc>
        <w:tc>
          <w:tcPr>
            <w:tcW w:w="872" w:type="dxa"/>
            <w:noWrap/>
            <w:hideMark/>
          </w:tcPr>
          <w:p w14:paraId="274251CF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3649473E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3" w:type="dxa"/>
            <w:noWrap/>
            <w:hideMark/>
          </w:tcPr>
          <w:p w14:paraId="343EF595" w14:textId="77777777" w:rsidR="007B0036" w:rsidRPr="00EB598A" w:rsidRDefault="007B0036" w:rsidP="00361A0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7A2D7AD1" w14:textId="77777777" w:rsidR="007B0036" w:rsidRDefault="007B0036" w:rsidP="007B0036">
      <w:pPr>
        <w:rPr>
          <w:rFonts w:ascii="Times New Roman" w:hAnsi="Times New Roman" w:cs="Times New Roman"/>
          <w:sz w:val="24"/>
          <w:szCs w:val="24"/>
        </w:rPr>
      </w:pPr>
    </w:p>
    <w:p w14:paraId="3DCD913F" w14:textId="77777777" w:rsidR="007B0036" w:rsidRDefault="007B0036" w:rsidP="007B0036">
      <w:pPr>
        <w:rPr>
          <w:rFonts w:ascii="Times New Roman" w:hAnsi="Times New Roman" w:cs="Times New Roman"/>
          <w:sz w:val="24"/>
          <w:szCs w:val="24"/>
        </w:rPr>
      </w:pPr>
    </w:p>
    <w:p w14:paraId="00DDD595" w14:textId="569C3183" w:rsidR="00660C53" w:rsidRPr="00063D94" w:rsidRDefault="007B0036" w:rsidP="00660C53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  <w:bookmarkStart w:id="13" w:name="OLE_LINK205"/>
      <w:bookmarkStart w:id="14" w:name="OLE_LINK206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163421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="00660C53" w:rsidRPr="00700DA9">
        <w:rPr>
          <w:rFonts w:ascii="Times New Roman" w:hAnsi="Times New Roman"/>
          <w:b/>
          <w:sz w:val="24"/>
          <w:szCs w:val="24"/>
        </w:rPr>
        <w:t>.</w:t>
      </w:r>
      <w:bookmarkEnd w:id="13"/>
      <w:bookmarkEnd w:id="14"/>
      <w:r w:rsidR="00063D94" w:rsidRPr="00063D94">
        <w:t xml:space="preserve"> </w:t>
      </w:r>
      <w:r w:rsidR="00063D94" w:rsidRPr="00063D94">
        <w:rPr>
          <w:rFonts w:ascii="Times New Roman" w:hAnsi="Times New Roman"/>
          <w:b/>
          <w:sz w:val="24"/>
          <w:szCs w:val="24"/>
        </w:rPr>
        <w:t>Summary of NGS data</w:t>
      </w:r>
    </w:p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275"/>
        <w:gridCol w:w="1276"/>
        <w:gridCol w:w="1418"/>
        <w:gridCol w:w="1275"/>
        <w:gridCol w:w="1134"/>
        <w:gridCol w:w="993"/>
      </w:tblGrid>
      <w:tr w:rsidR="00063D94" w:rsidRPr="00CB7CA8" w14:paraId="53E1EEF7" w14:textId="77777777" w:rsidTr="00063D94">
        <w:trPr>
          <w:trHeight w:val="549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1BBA8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ample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91350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aw read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6EADC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lean read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CCB13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lean base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4083" w14:textId="539D0471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Q30 (%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2CCAB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Q30 (%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25EF7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C (%)</w:t>
            </w:r>
          </w:p>
        </w:tc>
      </w:tr>
      <w:tr w:rsidR="00063D94" w:rsidRPr="00063D94" w14:paraId="222958EB" w14:textId="77777777" w:rsidTr="00063D94">
        <w:trPr>
          <w:trHeight w:val="589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4D47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66494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894743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D35B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849656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19C6B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22G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A9BE6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7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9706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1.64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C488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60.12</w:t>
            </w:r>
          </w:p>
        </w:tc>
      </w:tr>
      <w:tr w:rsidR="00063D94" w:rsidRPr="00063D94" w14:paraId="51BA634B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FC19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824EC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392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4368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8603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C62B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18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25436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5675E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737D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58.23</w:t>
            </w:r>
          </w:p>
        </w:tc>
      </w:tr>
      <w:tr w:rsidR="00063D94" w:rsidRPr="00063D94" w14:paraId="0D1DD679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008C3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D1CD9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066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7BFC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258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95380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44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55759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4E94B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6B4AC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58.54</w:t>
            </w:r>
          </w:p>
        </w:tc>
      </w:tr>
      <w:tr w:rsidR="00063D94" w:rsidRPr="00063D94" w14:paraId="515A084C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84F9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F13F6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810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D6D2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950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05DA3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39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4F719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885D2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2C05A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57.85</w:t>
            </w:r>
          </w:p>
        </w:tc>
      </w:tr>
      <w:tr w:rsidR="00063D94" w:rsidRPr="00063D94" w14:paraId="7264FAFF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D3004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7CC36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340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22DC0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8859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1FB70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28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7C59D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EE47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5F64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60.82</w:t>
            </w:r>
          </w:p>
        </w:tc>
      </w:tr>
      <w:tr w:rsidR="00063D94" w:rsidRPr="00063D94" w14:paraId="08131E29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DEB3F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H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684DC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011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3D5DF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292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9FDB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46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17837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D9FC9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7B8A2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59.14</w:t>
            </w:r>
          </w:p>
        </w:tc>
      </w:tr>
      <w:tr w:rsidR="00063D94" w:rsidRPr="00063D94" w14:paraId="48D80394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8AF62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D2E0D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811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6E54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251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182E7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32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7B175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FB1AA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FB0A2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60.61</w:t>
            </w:r>
          </w:p>
        </w:tc>
      </w:tr>
      <w:tr w:rsidR="00063D94" w:rsidRPr="00063D94" w14:paraId="210A8533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E1E9B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8F1FC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634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0392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026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DECA2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57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BA83E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21E80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8F56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59.87</w:t>
            </w:r>
          </w:p>
        </w:tc>
      </w:tr>
      <w:tr w:rsidR="00063D94" w:rsidRPr="00063D94" w14:paraId="415D57A5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4ABC7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EB83F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646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F499D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020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7E820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41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0D02B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D278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1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D1F10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60.31</w:t>
            </w:r>
          </w:p>
        </w:tc>
      </w:tr>
      <w:tr w:rsidR="00063D94" w:rsidRPr="00063D94" w14:paraId="74DD775E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81C93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H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CFFC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1223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C6C79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657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A443D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52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88950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A1E6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7B45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60.59</w:t>
            </w:r>
          </w:p>
        </w:tc>
      </w:tr>
      <w:tr w:rsidR="00063D94" w:rsidRPr="00063D94" w14:paraId="131E10A3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93939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2517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7951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C8DB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7472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48AD4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06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ECFEA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293D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CBD8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60.51</w:t>
            </w:r>
          </w:p>
        </w:tc>
      </w:tr>
      <w:tr w:rsidR="00063D94" w:rsidRPr="00063D94" w14:paraId="4454AA1A" w14:textId="77777777" w:rsidTr="00063D94">
        <w:trPr>
          <w:trHeight w:val="589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F7BD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H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CBBD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9294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E169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0654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4AA1F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A10F90"/>
                <w:kern w:val="24"/>
                <w:sz w:val="24"/>
                <w:szCs w:val="24"/>
              </w:rPr>
              <w:t>7.51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F1B09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6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D15D1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06A9BA"/>
                <w:kern w:val="24"/>
                <w:sz w:val="24"/>
                <w:szCs w:val="24"/>
              </w:rPr>
              <w:t>91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BBD4" w14:textId="77777777" w:rsidR="00063D94" w:rsidRPr="00063D94" w:rsidRDefault="00063D94" w:rsidP="00063D9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D94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59.20</w:t>
            </w:r>
          </w:p>
        </w:tc>
      </w:tr>
    </w:tbl>
    <w:p w14:paraId="43B87626" w14:textId="77777777" w:rsidR="00063D94" w:rsidRDefault="00063D94" w:rsidP="00660C53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F154D6" w14:textId="378BA491" w:rsidR="00660C53" w:rsidRDefault="00660C53" w:rsidP="00660C53">
      <w:pPr>
        <w:widowControl/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  <w:r w:rsidRPr="00700DA9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163421">
        <w:rPr>
          <w:rFonts w:ascii="Times New Roman" w:hAnsi="Times New Roman"/>
          <w:b/>
          <w:sz w:val="24"/>
          <w:szCs w:val="24"/>
        </w:rPr>
        <w:t>S</w:t>
      </w:r>
      <w:r w:rsidR="00554E83">
        <w:rPr>
          <w:rFonts w:ascii="Times New Roman" w:hAnsi="Times New Roman"/>
          <w:b/>
          <w:sz w:val="24"/>
          <w:szCs w:val="24"/>
        </w:rPr>
        <w:t>3</w:t>
      </w:r>
      <w:r w:rsidRPr="00700DA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</w:rPr>
        <w:t xml:space="preserve"> </w:t>
      </w:r>
      <w:r w:rsidR="00CB7CA8" w:rsidRPr="00063D94">
        <w:rPr>
          <w:rFonts w:ascii="Times New Roman" w:hAnsi="Times New Roman"/>
          <w:b/>
          <w:sz w:val="24"/>
          <w:szCs w:val="24"/>
        </w:rPr>
        <w:t xml:space="preserve">Summary of </w:t>
      </w:r>
      <w:r w:rsidR="00CB7CA8" w:rsidRPr="00CB7CA8">
        <w:rPr>
          <w:rFonts w:ascii="Times New Roman" w:hAnsi="Times New Roman"/>
          <w:b/>
          <w:sz w:val="24"/>
          <w:szCs w:val="24"/>
        </w:rPr>
        <w:t>de novo-assembled unigenes</w:t>
      </w:r>
    </w:p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134"/>
        <w:gridCol w:w="851"/>
        <w:gridCol w:w="992"/>
        <w:gridCol w:w="992"/>
        <w:gridCol w:w="1418"/>
        <w:gridCol w:w="850"/>
        <w:gridCol w:w="993"/>
      </w:tblGrid>
      <w:tr w:rsidR="00CB7CA8" w:rsidRPr="00CB7CA8" w14:paraId="63F3EAF7" w14:textId="77777777" w:rsidTr="00CB7CA8">
        <w:trPr>
          <w:trHeight w:val="476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AE14F" w14:textId="77777777" w:rsidR="00CB7CA8" w:rsidRPr="00CB7CA8" w:rsidRDefault="00CB7CA8" w:rsidP="00CB7C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287C4" w14:textId="77777777" w:rsidR="00CB7CA8" w:rsidRPr="00CB7CA8" w:rsidRDefault="00CB7CA8" w:rsidP="00CB7C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sequences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F2B9D" w14:textId="77777777" w:rsidR="00CB7CA8" w:rsidRPr="00CB7CA8" w:rsidRDefault="00CB7CA8" w:rsidP="00CB7C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base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915D4" w14:textId="77777777" w:rsidR="00CB7CA8" w:rsidRPr="00CB7CA8" w:rsidRDefault="00CB7CA8" w:rsidP="00CB7C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in_len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74027" w14:textId="77777777" w:rsidR="00CB7CA8" w:rsidRPr="00CB7CA8" w:rsidRDefault="00CB7CA8" w:rsidP="00CB7C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x_le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05B7" w14:textId="77777777" w:rsidR="00CB7CA8" w:rsidRPr="00CB7CA8" w:rsidRDefault="00CB7CA8" w:rsidP="00CB7C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Average_le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90663" w14:textId="77777777" w:rsidR="00CB7CA8" w:rsidRPr="00CB7CA8" w:rsidRDefault="00CB7CA8" w:rsidP="00CB7C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N5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D3B1" w14:textId="69A82C5B" w:rsidR="00CB7CA8" w:rsidRPr="00CB7CA8" w:rsidRDefault="00CB7CA8" w:rsidP="00CB7CA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C (</w:t>
            </w: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CB7CA8" w:rsidRPr="00CB7CA8" w14:paraId="633ADE93" w14:textId="77777777" w:rsidTr="00CB7CA8">
        <w:trPr>
          <w:trHeight w:val="752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9F261" w14:textId="72BA676F" w:rsidR="00CB7CA8" w:rsidRPr="00CB7CA8" w:rsidRDefault="00CB7CA8" w:rsidP="00CB7CA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Unigen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3541" w14:textId="77777777" w:rsidR="00CB7CA8" w:rsidRPr="00CB7CA8" w:rsidRDefault="00CB7CA8" w:rsidP="00CB7CA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AB0580"/>
                <w:kern w:val="24"/>
                <w:sz w:val="24"/>
                <w:szCs w:val="24"/>
              </w:rPr>
              <w:t>95827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BB311" w14:textId="77777777" w:rsidR="00CB7CA8" w:rsidRPr="00CB7CA8" w:rsidRDefault="00CB7CA8" w:rsidP="00CB7CA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22Mb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14C5A" w14:textId="77777777" w:rsidR="00CB7CA8" w:rsidRPr="00CB7CA8" w:rsidRDefault="00CB7CA8" w:rsidP="00CB7CA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01bp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BC83" w14:textId="77777777" w:rsidR="00CB7CA8" w:rsidRPr="00CB7CA8" w:rsidRDefault="00CB7CA8" w:rsidP="00CB7CA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4927bp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EC0AF" w14:textId="77777777" w:rsidR="00CB7CA8" w:rsidRPr="00CB7CA8" w:rsidRDefault="00CB7CA8" w:rsidP="00CB7CA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FF0000"/>
                <w:kern w:val="24"/>
                <w:sz w:val="24"/>
                <w:szCs w:val="24"/>
              </w:rPr>
              <w:t>1277bp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E445" w14:textId="77777777" w:rsidR="00CB7CA8" w:rsidRPr="00CB7CA8" w:rsidRDefault="00CB7CA8" w:rsidP="00CB7CA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768bp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C1E15" w14:textId="77777777" w:rsidR="00CB7CA8" w:rsidRPr="00CB7CA8" w:rsidRDefault="00CB7CA8" w:rsidP="00CB7CA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7CA8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1.5</w:t>
            </w:r>
          </w:p>
        </w:tc>
      </w:tr>
    </w:tbl>
    <w:p w14:paraId="64798A29" w14:textId="77777777" w:rsidR="00CB7CA8" w:rsidRDefault="00CB7CA8" w:rsidP="00660C53">
      <w:pPr>
        <w:rPr>
          <w:rFonts w:ascii="Times New Roman" w:hAnsi="Times New Roman"/>
          <w:b/>
          <w:sz w:val="24"/>
          <w:szCs w:val="24"/>
        </w:rPr>
      </w:pPr>
    </w:p>
    <w:p w14:paraId="663679B4" w14:textId="77777777" w:rsidR="00CB7CA8" w:rsidRDefault="00CB7CA8" w:rsidP="00660C53">
      <w:pPr>
        <w:rPr>
          <w:rFonts w:ascii="Times New Roman" w:hAnsi="Times New Roman"/>
          <w:b/>
          <w:sz w:val="24"/>
          <w:szCs w:val="24"/>
        </w:rPr>
      </w:pPr>
    </w:p>
    <w:p w14:paraId="2622B288" w14:textId="77777777" w:rsidR="002B04C6" w:rsidRDefault="002B04C6" w:rsidP="00660C53">
      <w:pPr>
        <w:rPr>
          <w:rFonts w:ascii="Times New Roman" w:hAnsi="Times New Roman"/>
          <w:b/>
          <w:sz w:val="24"/>
          <w:szCs w:val="24"/>
        </w:rPr>
      </w:pPr>
    </w:p>
    <w:p w14:paraId="1C27D091" w14:textId="77777777" w:rsidR="002B04C6" w:rsidRDefault="002B04C6" w:rsidP="00660C53">
      <w:pPr>
        <w:rPr>
          <w:rFonts w:ascii="Times New Roman" w:hAnsi="Times New Roman"/>
          <w:b/>
          <w:sz w:val="24"/>
          <w:szCs w:val="24"/>
        </w:rPr>
      </w:pPr>
    </w:p>
    <w:p w14:paraId="3E791741" w14:textId="77777777" w:rsidR="002B04C6" w:rsidRDefault="002B04C6" w:rsidP="00660C53">
      <w:pPr>
        <w:rPr>
          <w:rFonts w:ascii="Times New Roman" w:hAnsi="Times New Roman"/>
          <w:b/>
          <w:sz w:val="24"/>
          <w:szCs w:val="24"/>
        </w:rPr>
      </w:pPr>
    </w:p>
    <w:p w14:paraId="467DE484" w14:textId="77777777" w:rsidR="002B04C6" w:rsidRDefault="002B04C6" w:rsidP="00660C53">
      <w:pPr>
        <w:rPr>
          <w:rFonts w:ascii="Times New Roman" w:hAnsi="Times New Roman"/>
          <w:b/>
          <w:sz w:val="24"/>
          <w:szCs w:val="24"/>
        </w:rPr>
      </w:pPr>
    </w:p>
    <w:p w14:paraId="66B475DD" w14:textId="77777777" w:rsidR="002B04C6" w:rsidRDefault="002B04C6" w:rsidP="00660C53">
      <w:pPr>
        <w:rPr>
          <w:rFonts w:ascii="Times New Roman" w:hAnsi="Times New Roman"/>
          <w:b/>
          <w:sz w:val="24"/>
          <w:szCs w:val="24"/>
        </w:rPr>
      </w:pPr>
    </w:p>
    <w:p w14:paraId="1D76BDAF" w14:textId="77777777" w:rsidR="001A65B4" w:rsidRDefault="001A65B4" w:rsidP="00660C53">
      <w:pPr>
        <w:rPr>
          <w:rFonts w:ascii="Times New Roman" w:hAnsi="Times New Roman"/>
          <w:b/>
          <w:sz w:val="24"/>
          <w:szCs w:val="24"/>
        </w:rPr>
      </w:pPr>
    </w:p>
    <w:p w14:paraId="7E4973DC" w14:textId="77777777" w:rsidR="001A65B4" w:rsidRDefault="001A65B4" w:rsidP="00660C53">
      <w:pPr>
        <w:rPr>
          <w:rFonts w:ascii="Times New Roman" w:hAnsi="Times New Roman"/>
          <w:b/>
          <w:sz w:val="24"/>
          <w:szCs w:val="24"/>
        </w:rPr>
      </w:pPr>
    </w:p>
    <w:p w14:paraId="341A9E4A" w14:textId="77777777" w:rsidR="002B04C6" w:rsidRDefault="002B04C6" w:rsidP="00660C53">
      <w:pPr>
        <w:rPr>
          <w:rFonts w:ascii="Times New Roman" w:hAnsi="Times New Roman"/>
          <w:b/>
          <w:sz w:val="24"/>
          <w:szCs w:val="24"/>
        </w:rPr>
      </w:pPr>
    </w:p>
    <w:p w14:paraId="530FDE44" w14:textId="10EBB482" w:rsidR="00A86C5A" w:rsidRDefault="006D7172" w:rsidP="00A86C5A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object w:dxaOrig="1440" w:dyaOrig="1440" w14:anchorId="43AD43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6.95pt;margin-top:27.2pt;width:380.9pt;height:269pt;z-index:251659264;mso-position-horizontal-relative:text;mso-position-vertical-relative:text">
            <v:imagedata r:id="rId8" o:title=""/>
          </v:shape>
          <o:OLEObject Type="Embed" ProgID="Origin50.Graph" ShapeID="_x0000_s1026" DrawAspect="Content" ObjectID="_1663584011" r:id="rId9"/>
        </w:object>
      </w:r>
      <w:r w:rsidR="00554E83" w:rsidRPr="00700DA9">
        <w:rPr>
          <w:rFonts w:ascii="Times New Roman" w:hAnsi="Times New Roman"/>
          <w:b/>
          <w:sz w:val="24"/>
          <w:szCs w:val="24"/>
        </w:rPr>
        <w:t xml:space="preserve">Supplementary </w:t>
      </w:r>
      <w:r w:rsidR="00554E83">
        <w:rPr>
          <w:rFonts w:ascii="Times New Roman" w:hAnsi="Times New Roman"/>
          <w:b/>
          <w:sz w:val="24"/>
          <w:szCs w:val="24"/>
        </w:rPr>
        <w:t>Figure S1</w:t>
      </w:r>
      <w:r w:rsidR="00554E83" w:rsidRPr="00700DA9">
        <w:rPr>
          <w:rFonts w:ascii="Times New Roman" w:hAnsi="Times New Roman"/>
          <w:b/>
          <w:sz w:val="24"/>
          <w:szCs w:val="24"/>
        </w:rPr>
        <w:t>.</w:t>
      </w:r>
      <w:r w:rsidR="00554E83">
        <w:rPr>
          <w:rFonts w:ascii="Times New Roman" w:hAnsi="Times New Roman"/>
          <w:b/>
          <w:sz w:val="24"/>
          <w:szCs w:val="24"/>
        </w:rPr>
        <w:t xml:space="preserve"> The effect of temperature on the growth of </w:t>
      </w:r>
      <w:r w:rsidR="00554E83" w:rsidRPr="00163421"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  <w:t>Symbiochlorum hainanensis</w:t>
      </w:r>
      <w:r w:rsidR="008C3142"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.</w:t>
      </w:r>
      <w:r w:rsidR="00A86C5A"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="00A86C5A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All results are presented in text as</w:t>
      </w:r>
      <w:r w:rsidR="00A86C5A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A86C5A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mean</w:t>
      </w:r>
      <w:r w:rsidR="00A86C5A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A86C5A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±</w:t>
      </w:r>
      <w:r w:rsidR="00A86C5A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standard error </w:t>
      </w:r>
      <w:r w:rsidR="00A86C5A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(SE).</w:t>
      </w:r>
    </w:p>
    <w:p w14:paraId="3497CBAF" w14:textId="419F221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712ED572" w14:textId="77777777" w:rsidR="00A86C5A" w:rsidRDefault="00A86C5A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2CBF6F5A" w14:textId="77777777" w:rsidR="00A86C5A" w:rsidRDefault="00A86C5A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3E6DB8DD" w14:textId="7777777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1259CA48" w14:textId="7777777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19B1F763" w14:textId="7777777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5B6C5287" w14:textId="7777777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65A6DC68" w14:textId="7777777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4D627A0A" w14:textId="7777777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55F0BFED" w14:textId="7777777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0BC1042A" w14:textId="7777777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0FFFCF53" w14:textId="77777777" w:rsidR="008C3142" w:rsidRDefault="008C3142" w:rsidP="00660C53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</w:p>
    <w:p w14:paraId="5F1232F5" w14:textId="54CFFD56" w:rsidR="008606A8" w:rsidRDefault="008606A8" w:rsidP="00660C53">
      <w:pPr>
        <w:rPr>
          <w:rFonts w:ascii="Times New Roman" w:hAnsi="Times New Roman"/>
          <w:b/>
          <w:sz w:val="24"/>
          <w:szCs w:val="24"/>
        </w:rPr>
      </w:pPr>
    </w:p>
    <w:p w14:paraId="1A63F6A7" w14:textId="77777777" w:rsidR="008C3142" w:rsidRDefault="008C3142" w:rsidP="00660C53">
      <w:pPr>
        <w:rPr>
          <w:rFonts w:ascii="Times New Roman" w:hAnsi="Times New Roman"/>
          <w:b/>
          <w:sz w:val="24"/>
          <w:szCs w:val="24"/>
        </w:rPr>
      </w:pPr>
    </w:p>
    <w:p w14:paraId="25DA5B54" w14:textId="77777777" w:rsidR="008C3142" w:rsidRDefault="008C3142" w:rsidP="00660C53">
      <w:pPr>
        <w:rPr>
          <w:rFonts w:ascii="Times New Roman" w:hAnsi="Times New Roman"/>
          <w:b/>
          <w:sz w:val="24"/>
          <w:szCs w:val="24"/>
        </w:rPr>
      </w:pPr>
    </w:p>
    <w:p w14:paraId="07F56D25" w14:textId="77777777" w:rsidR="008C3142" w:rsidRPr="008606A8" w:rsidRDefault="008C3142" w:rsidP="00660C53">
      <w:pPr>
        <w:rPr>
          <w:rFonts w:ascii="Times New Roman" w:hAnsi="Times New Roman"/>
          <w:b/>
          <w:sz w:val="24"/>
          <w:szCs w:val="24"/>
        </w:rPr>
      </w:pPr>
    </w:p>
    <w:p w14:paraId="2759ABA5" w14:textId="5A55FCBB" w:rsidR="00A86C5A" w:rsidRDefault="00A86C5A" w:rsidP="00A86C5A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700DA9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Figure S</w:t>
      </w:r>
      <w:r w:rsidR="00667418">
        <w:rPr>
          <w:rFonts w:ascii="Times New Roman" w:hAnsi="Times New Roman"/>
          <w:b/>
          <w:sz w:val="24"/>
          <w:szCs w:val="24"/>
        </w:rPr>
        <w:t>2</w:t>
      </w:r>
      <w:r w:rsidRPr="00700DA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The effect of temperature on the growth of </w:t>
      </w:r>
      <w:r w:rsidRPr="00163421"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  <w:t>S</w:t>
      </w:r>
      <w: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  <w:t>.</w:t>
      </w:r>
      <w:r w:rsidRPr="00163421"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  <w:t xml:space="preserve"> hainanensis</w:t>
      </w:r>
      <w: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502515"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and</w:t>
      </w:r>
      <w: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  <w:t xml:space="preserve"> Cladocopium sp.</w:t>
      </w:r>
      <w:r w:rsidRPr="0009557E"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.</w:t>
      </w:r>
      <w: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All results are presented in text as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mean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±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standard error </w:t>
      </w:r>
      <w:r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(SE).</w:t>
      </w:r>
    </w:p>
    <w:p w14:paraId="463C54ED" w14:textId="77777777" w:rsidR="00A86C5A" w:rsidRPr="008C3142" w:rsidRDefault="00A86C5A" w:rsidP="00A86C5A">
      <w:pPr>
        <w:rPr>
          <w:rFonts w:ascii="Times New Roman" w:eastAsia="Martel-Regular" w:hAnsi="Times New Roman" w:cs="Times New Roman"/>
          <w:sz w:val="24"/>
          <w:szCs w:val="24"/>
          <w:lang w:val="en-GB"/>
        </w:rPr>
      </w:pPr>
    </w:p>
    <w:p w14:paraId="1392E72F" w14:textId="77777777" w:rsidR="00A86C5A" w:rsidRDefault="00A86C5A" w:rsidP="00A86C5A">
      <w:pPr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</w:pPr>
      <w:r w:rsidRPr="00502515">
        <w:rPr>
          <w:rFonts w:ascii="Times New Roman" w:eastAsia="Martel-Regular" w:hAnsi="Times New Roman" w:cs="Times New Roman"/>
          <w:b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05BBBCCF" wp14:editId="0E4716A9">
            <wp:extent cx="4959985" cy="3709035"/>
            <wp:effectExtent l="0" t="0" r="0" b="5715"/>
            <wp:docPr id="2" name="图片 2" descr="E:\360MoveData\Users\gongsanqiang\Desktop\202045\Fig.S2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360MoveData\Users\gongsanqiang\Desktop\202045\Fig.S2-0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985" cy="370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AF7A1" w14:textId="77777777" w:rsidR="00A86C5A" w:rsidRDefault="00A86C5A" w:rsidP="008C3142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294ADF10" w14:textId="77777777" w:rsidR="00A86C5A" w:rsidRDefault="00A86C5A" w:rsidP="008C3142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5863F53F" w14:textId="77777777" w:rsidR="00A86C5A" w:rsidRDefault="00A86C5A" w:rsidP="008C3142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p w14:paraId="650DA925" w14:textId="7AF38B53" w:rsidR="00EC4EFC" w:rsidRDefault="0009557E" w:rsidP="00EC4EFC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700DA9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8606A8">
        <w:rPr>
          <w:rFonts w:ascii="Times New Roman" w:hAnsi="Times New Roman"/>
          <w:b/>
          <w:sz w:val="24"/>
          <w:szCs w:val="24"/>
        </w:rPr>
        <w:t>Figure S</w:t>
      </w:r>
      <w:r w:rsidR="00667418">
        <w:rPr>
          <w:rFonts w:ascii="Times New Roman" w:hAnsi="Times New Roman"/>
          <w:b/>
          <w:sz w:val="24"/>
          <w:szCs w:val="24"/>
        </w:rPr>
        <w:t>3</w:t>
      </w:r>
      <w:r w:rsidRPr="00700DA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The </w:t>
      </w:r>
      <w:r w:rsidR="00502515">
        <w:rPr>
          <w:rFonts w:ascii="Times New Roman" w:hAnsi="Times New Roman"/>
          <w:b/>
          <w:sz w:val="24"/>
          <w:szCs w:val="24"/>
        </w:rPr>
        <w:t xml:space="preserve">changes of pH </w:t>
      </w:r>
      <w:r w:rsidR="00692FB9">
        <w:rPr>
          <w:rFonts w:ascii="Times New Roman" w:hAnsi="Times New Roman"/>
          <w:b/>
          <w:sz w:val="24"/>
          <w:szCs w:val="24"/>
        </w:rPr>
        <w:t xml:space="preserve">during cultivation of </w:t>
      </w:r>
      <w:r w:rsidR="00692FB9" w:rsidRPr="00163421"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  <w:t>Symbiochlorum hainanensis</w:t>
      </w:r>
      <w:r w:rsidR="00692FB9"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="00502515">
        <w:rPr>
          <w:rFonts w:ascii="Times New Roman" w:hAnsi="Times New Roman"/>
          <w:b/>
          <w:sz w:val="24"/>
          <w:szCs w:val="24"/>
        </w:rPr>
        <w:t>under different conditions</w:t>
      </w:r>
      <w:r w:rsidR="0089456D">
        <w:rPr>
          <w:rFonts w:ascii="Times New Roman" w:hAnsi="Times New Roman"/>
          <w:b/>
          <w:sz w:val="24"/>
          <w:szCs w:val="24"/>
        </w:rPr>
        <w:t>.</w:t>
      </w:r>
      <w:r w:rsidR="00EC4EFC" w:rsidRPr="00EC4EFC">
        <w:rPr>
          <w:rFonts w:ascii="Times New Roman" w:eastAsia="宋体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EC4EFC" w:rsidRPr="008C3142">
        <w:rPr>
          <w:rFonts w:ascii="Times New Roman" w:eastAsia="宋体" w:hAnsi="Times New Roman" w:cs="Times New Roman"/>
          <w:color w:val="0D0D0D" w:themeColor="text1" w:themeTint="F2"/>
          <w:sz w:val="24"/>
          <w:szCs w:val="24"/>
          <w:lang w:val="en-GB"/>
        </w:rPr>
        <w:t>T</w:t>
      </w:r>
      <w:r w:rsidR="00EC4EFC" w:rsidRPr="008C314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he co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ntrol (in situ temperature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-C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n=3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, elevated temperature-H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n=3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, acidification-A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(n=3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and 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combined treatment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-AH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n=3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.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EC4EFC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All results are presented in text as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EC4EFC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mean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EC4EFC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±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standard error </w:t>
      </w:r>
      <w:r w:rsidR="00EC4EFC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(SE).</w:t>
      </w:r>
    </w:p>
    <w:p w14:paraId="51E87BCC" w14:textId="26C1594F" w:rsidR="008C3142" w:rsidRDefault="00667418" w:rsidP="00692FB9">
      <w:pPr>
        <w:rPr>
          <w:rFonts w:ascii="Times New Roman" w:hAnsi="Times New Roman"/>
          <w:b/>
          <w:sz w:val="24"/>
          <w:szCs w:val="24"/>
        </w:rPr>
      </w:pPr>
      <w:r w:rsidRPr="00692FB9"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6192" behindDoc="0" locked="0" layoutInCell="1" allowOverlap="1" wp14:anchorId="53272F3D" wp14:editId="45DDAAB5">
            <wp:simplePos x="0" y="0"/>
            <wp:positionH relativeFrom="column">
              <wp:posOffset>368300</wp:posOffset>
            </wp:positionH>
            <wp:positionV relativeFrom="paragraph">
              <wp:posOffset>92075</wp:posOffset>
            </wp:positionV>
            <wp:extent cx="4137409" cy="3149193"/>
            <wp:effectExtent l="0" t="0" r="0" b="0"/>
            <wp:wrapNone/>
            <wp:docPr id="3" name="图片 3" descr="E:\360MoveData\Users\gongsanqiang\Desktop\202045\Fig.S3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360MoveData\Users\gongsanqiang\Desktop\202045\Fig.S3-0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409" cy="3149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7FE796" w14:textId="0C2433FE" w:rsidR="00692FB9" w:rsidRPr="0009557E" w:rsidRDefault="00692FB9" w:rsidP="00692FB9">
      <w:pPr>
        <w:rPr>
          <w:rFonts w:ascii="Times New Roman" w:hAnsi="Times New Roman"/>
          <w:b/>
          <w:sz w:val="24"/>
          <w:szCs w:val="24"/>
        </w:rPr>
      </w:pPr>
    </w:p>
    <w:p w14:paraId="23158E8D" w14:textId="0F901D51" w:rsidR="00502515" w:rsidRDefault="00502515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1A9AF551" w14:textId="690D2359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45C1E2B1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3A2277F8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57612C80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45F5084F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644CA86C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6BE61C63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75DBE40B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0FC8715C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17B1978A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130F36B1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49B1E88F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6B848A82" w14:textId="77777777" w:rsidR="0089456D" w:rsidRDefault="0089456D" w:rsidP="0009557E">
      <w:pPr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</w:pPr>
    </w:p>
    <w:p w14:paraId="114041D3" w14:textId="77777777" w:rsidR="00A86C5A" w:rsidRDefault="00A86C5A" w:rsidP="00692FB9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3336FBD1" w14:textId="72E2D62A" w:rsidR="00EC4EFC" w:rsidRDefault="0009557E" w:rsidP="00EC4EFC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 w:rsidRPr="00700DA9">
        <w:rPr>
          <w:rFonts w:ascii="Times New Roman" w:hAnsi="Times New Roman"/>
          <w:b/>
          <w:sz w:val="24"/>
          <w:szCs w:val="24"/>
        </w:rPr>
        <w:t xml:space="preserve">Supplementary </w:t>
      </w:r>
      <w:r w:rsidR="008606A8">
        <w:rPr>
          <w:rFonts w:ascii="Times New Roman" w:hAnsi="Times New Roman"/>
          <w:b/>
          <w:sz w:val="24"/>
          <w:szCs w:val="24"/>
        </w:rPr>
        <w:t>Figure S</w:t>
      </w:r>
      <w:r w:rsidR="00667418">
        <w:rPr>
          <w:rFonts w:ascii="Times New Roman" w:hAnsi="Times New Roman"/>
          <w:b/>
          <w:sz w:val="24"/>
          <w:szCs w:val="24"/>
        </w:rPr>
        <w:t>4</w:t>
      </w:r>
      <w:r w:rsidRPr="00700DA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15" w:name="OLE_LINK1"/>
      <w:bookmarkStart w:id="16" w:name="OLE_LINK2"/>
      <w:r>
        <w:rPr>
          <w:rFonts w:ascii="Times New Roman" w:hAnsi="Times New Roman"/>
          <w:b/>
          <w:sz w:val="24"/>
          <w:szCs w:val="24"/>
        </w:rPr>
        <w:t xml:space="preserve">The </w:t>
      </w:r>
      <w:r w:rsidR="00502515">
        <w:rPr>
          <w:rFonts w:ascii="Times New Roman" w:hAnsi="Times New Roman"/>
          <w:b/>
          <w:sz w:val="24"/>
          <w:szCs w:val="24"/>
        </w:rPr>
        <w:t xml:space="preserve">changes of temperature </w:t>
      </w:r>
      <w:bookmarkEnd w:id="15"/>
      <w:bookmarkEnd w:id="16"/>
      <w:r w:rsidR="00692FB9">
        <w:rPr>
          <w:rFonts w:ascii="Times New Roman" w:hAnsi="Times New Roman"/>
          <w:b/>
          <w:sz w:val="24"/>
          <w:szCs w:val="24"/>
        </w:rPr>
        <w:t xml:space="preserve">during cultivation of </w:t>
      </w:r>
      <w:r w:rsidR="00692FB9" w:rsidRPr="00163421">
        <w:rPr>
          <w:rFonts w:ascii="Times New Roman" w:eastAsia="Martel-Regular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  <w:t>Symbiochlorum hainanensis</w:t>
      </w:r>
      <w:r w:rsidR="00692FB9">
        <w:rPr>
          <w:rFonts w:ascii="Times New Roman" w:eastAsia="Martel-Regular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="00692FB9">
        <w:rPr>
          <w:rFonts w:ascii="Times New Roman" w:hAnsi="Times New Roman"/>
          <w:b/>
          <w:sz w:val="24"/>
          <w:szCs w:val="24"/>
        </w:rPr>
        <w:t>under different conditions</w:t>
      </w:r>
      <w:r w:rsidR="00A409F3">
        <w:rPr>
          <w:rFonts w:ascii="Times New Roman" w:hAnsi="Times New Roman"/>
          <w:b/>
          <w:sz w:val="24"/>
          <w:szCs w:val="24"/>
        </w:rPr>
        <w:t>.</w:t>
      </w:r>
      <w:r w:rsidR="00EC4EFC" w:rsidRPr="00EC4EFC">
        <w:rPr>
          <w:rFonts w:ascii="Times New Roman" w:eastAsia="宋体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EC4EFC" w:rsidRPr="008C3142">
        <w:rPr>
          <w:rFonts w:ascii="Times New Roman" w:eastAsia="宋体" w:hAnsi="Times New Roman" w:cs="Times New Roman"/>
          <w:color w:val="0D0D0D" w:themeColor="text1" w:themeTint="F2"/>
          <w:sz w:val="24"/>
          <w:szCs w:val="24"/>
          <w:lang w:val="en-GB"/>
        </w:rPr>
        <w:t>T</w:t>
      </w:r>
      <w:r w:rsidR="00EC4EFC" w:rsidRPr="008C314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he co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ntrol (in situ temperature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-C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n=3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, elevated temperature-H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n=3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, acidification-A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(n=3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and 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combined treatment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-AH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n=3)</w:t>
      </w:r>
      <w:r w:rsidR="00EC4EFC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.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EC4EFC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All results are presented in text as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EC4EFC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mean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EC4EFC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±</w:t>
      </w:r>
      <w:r w:rsidR="00EC4EFC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standard error </w:t>
      </w:r>
      <w:r w:rsidR="00EC4EFC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(SE).</w:t>
      </w:r>
    </w:p>
    <w:p w14:paraId="168C3CC1" w14:textId="637A3CBA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  <w:r w:rsidRPr="00692FB9"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7970D801" wp14:editId="744E7556">
            <wp:simplePos x="0" y="0"/>
            <wp:positionH relativeFrom="margin">
              <wp:posOffset>546100</wp:posOffset>
            </wp:positionH>
            <wp:positionV relativeFrom="paragraph">
              <wp:posOffset>130810</wp:posOffset>
            </wp:positionV>
            <wp:extent cx="4157871" cy="3232150"/>
            <wp:effectExtent l="0" t="0" r="0" b="6350"/>
            <wp:wrapNone/>
            <wp:docPr id="4" name="图片 4" descr="E:\360MoveData\Users\gongsanqiang\Desktop\202045\Fig.S4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360MoveData\Users\gongsanqiang\Desktop\202045\Fig.S4-0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917" cy="3233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036A51" w14:textId="26714BEB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271273BA" w14:textId="3F4994B2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09EE794B" w14:textId="0BFB20AA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1CAFFA1B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261A98B4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65610263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55A5775D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47E11E1A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224C93D4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6ECFF152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3A69D7AB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09837EC9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14A39953" w14:textId="77777777" w:rsidR="00667418" w:rsidRDefault="00667418" w:rsidP="0009557E">
      <w:pPr>
        <w:rPr>
          <w:rFonts w:ascii="Times New Roman" w:hAnsi="Times New Roman"/>
          <w:b/>
          <w:sz w:val="24"/>
          <w:szCs w:val="24"/>
        </w:rPr>
      </w:pPr>
    </w:p>
    <w:p w14:paraId="00D4EAD0" w14:textId="21F87977" w:rsidR="0009557E" w:rsidRPr="00692FB9" w:rsidRDefault="0009557E" w:rsidP="0009557E">
      <w:pPr>
        <w:rPr>
          <w:rFonts w:ascii="Times New Roman" w:hAnsi="Times New Roman"/>
          <w:b/>
          <w:sz w:val="24"/>
          <w:szCs w:val="24"/>
        </w:rPr>
      </w:pPr>
    </w:p>
    <w:p w14:paraId="440ECB8D" w14:textId="77777777" w:rsidR="0009557E" w:rsidRDefault="0009557E" w:rsidP="00660C53">
      <w:pPr>
        <w:rPr>
          <w:rFonts w:ascii="Times New Roman" w:hAnsi="Times New Roman"/>
          <w:b/>
          <w:sz w:val="24"/>
          <w:szCs w:val="24"/>
        </w:rPr>
      </w:pPr>
    </w:p>
    <w:p w14:paraId="77731A3F" w14:textId="77777777" w:rsidR="00667418" w:rsidRDefault="00667418" w:rsidP="00660C53">
      <w:pPr>
        <w:rPr>
          <w:rFonts w:ascii="Times New Roman" w:hAnsi="Times New Roman"/>
          <w:b/>
          <w:sz w:val="24"/>
          <w:szCs w:val="24"/>
        </w:rPr>
      </w:pPr>
    </w:p>
    <w:p w14:paraId="00F856A9" w14:textId="77777777" w:rsidR="00667418" w:rsidRDefault="00667418" w:rsidP="00660C53">
      <w:pPr>
        <w:rPr>
          <w:rFonts w:ascii="Times New Roman" w:hAnsi="Times New Roman"/>
          <w:b/>
          <w:sz w:val="24"/>
          <w:szCs w:val="24"/>
        </w:rPr>
      </w:pPr>
    </w:p>
    <w:p w14:paraId="14317E4B" w14:textId="77777777" w:rsidR="00667418" w:rsidRDefault="00667418" w:rsidP="00660C53">
      <w:pPr>
        <w:rPr>
          <w:rFonts w:ascii="Times New Roman" w:hAnsi="Times New Roman"/>
          <w:b/>
          <w:sz w:val="24"/>
          <w:szCs w:val="24"/>
        </w:rPr>
      </w:pPr>
    </w:p>
    <w:p w14:paraId="0394BC75" w14:textId="5DE0D81B" w:rsidR="00667418" w:rsidRDefault="006D7172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</w:rPr>
        <w:object w:dxaOrig="1440" w:dyaOrig="1440" w14:anchorId="6E023862">
          <v:shape id="_x0000_s1028" type="#_x0000_t75" style="position:absolute;margin-left:-9.65pt;margin-top:48.5pt;width:414.4pt;height:292.7pt;z-index:251658240;mso-position-horizontal-relative:text;mso-position-vertical-relative:text">
            <v:imagedata r:id="rId13" o:title=""/>
          </v:shape>
          <o:OLEObject Type="Embed" ProgID="Origin50.Graph" ShapeID="_x0000_s1028" DrawAspect="Content" ObjectID="_1663584012" r:id="rId14"/>
        </w:object>
      </w:r>
      <w:r w:rsidR="00667418" w:rsidRPr="00700DA9">
        <w:rPr>
          <w:rFonts w:ascii="Times New Roman" w:hAnsi="Times New Roman"/>
          <w:b/>
          <w:sz w:val="24"/>
          <w:szCs w:val="24"/>
        </w:rPr>
        <w:t xml:space="preserve">Supplementary </w:t>
      </w:r>
      <w:r w:rsidR="00667418">
        <w:rPr>
          <w:rFonts w:ascii="Times New Roman" w:hAnsi="Times New Roman"/>
          <w:b/>
          <w:sz w:val="24"/>
          <w:szCs w:val="24"/>
        </w:rPr>
        <w:t>Figure S5</w:t>
      </w:r>
      <w:r w:rsidR="00667418" w:rsidRPr="00700DA9">
        <w:rPr>
          <w:rFonts w:ascii="Times New Roman" w:hAnsi="Times New Roman"/>
          <w:b/>
          <w:sz w:val="24"/>
          <w:szCs w:val="24"/>
        </w:rPr>
        <w:t>.</w:t>
      </w:r>
      <w:r w:rsidR="00667418">
        <w:rPr>
          <w:rFonts w:ascii="Times New Roman" w:hAnsi="Times New Roman"/>
          <w:b/>
          <w:sz w:val="24"/>
          <w:szCs w:val="24"/>
        </w:rPr>
        <w:t xml:space="preserve"> Growth rate</w:t>
      </w:r>
      <w:r w:rsidR="005F028F">
        <w:rPr>
          <w:rFonts w:ascii="Times New Roman" w:hAnsi="Times New Roman"/>
          <w:b/>
          <w:sz w:val="24"/>
          <w:szCs w:val="24"/>
        </w:rPr>
        <w:t>s</w:t>
      </w:r>
      <w:r w:rsidR="00667418">
        <w:rPr>
          <w:rFonts w:ascii="Times New Roman" w:hAnsi="Times New Roman"/>
          <w:b/>
          <w:sz w:val="24"/>
          <w:szCs w:val="24"/>
        </w:rPr>
        <w:t xml:space="preserve"> of </w:t>
      </w:r>
      <w:r w:rsidR="00667418" w:rsidRPr="00280610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  <w:lang w:val="en-GB"/>
        </w:rPr>
        <w:t xml:space="preserve">S. hainanensis </w:t>
      </w:r>
      <w:r w:rsidR="00667418" w:rsidRPr="00280610">
        <w:rPr>
          <w:rFonts w:ascii="Times New Roman" w:eastAsia="宋体" w:hAnsi="Times New Roman" w:cs="Times New Roman"/>
          <w:b/>
          <w:iCs/>
          <w:color w:val="0D0D0D" w:themeColor="text1" w:themeTint="F2"/>
          <w:sz w:val="24"/>
          <w:szCs w:val="24"/>
          <w:lang w:val="en-GB"/>
        </w:rPr>
        <w:t>in</w:t>
      </w:r>
      <w:r w:rsidR="00667418" w:rsidRPr="00280610">
        <w:rPr>
          <w:rFonts w:ascii="Times New Roman" w:eastAsia="宋体" w:hAnsi="Times New Roman" w:cs="Times New Roman"/>
          <w:b/>
          <w:i/>
          <w:color w:val="0D0D0D" w:themeColor="text1" w:themeTint="F2"/>
          <w:sz w:val="24"/>
          <w:szCs w:val="24"/>
          <w:lang w:val="en-GB"/>
        </w:rPr>
        <w:t xml:space="preserve"> </w:t>
      </w:r>
      <w:r w:rsidR="00667418" w:rsidRPr="00280610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>response to acidification and warming conditions</w:t>
      </w:r>
      <w:r w:rsidR="00667418" w:rsidRPr="00280610">
        <w:rPr>
          <w:rFonts w:ascii="Times New Roman" w:hAnsi="Times New Roman" w:cs="Times New Roman"/>
          <w:b/>
          <w:i/>
          <w:color w:val="0D0D0D" w:themeColor="text1" w:themeTint="F2"/>
          <w:sz w:val="24"/>
          <w:szCs w:val="24"/>
          <w:lang w:val="en-GB"/>
        </w:rPr>
        <w:t>.</w:t>
      </w:r>
      <w:r w:rsidR="00667418" w:rsidRPr="00280610">
        <w:rPr>
          <w:rFonts w:ascii="Times New Roman" w:eastAsia="宋体" w:hAnsi="Times New Roman" w:cs="Times New Roman"/>
          <w:b/>
          <w:i/>
          <w:color w:val="0D0D0D" w:themeColor="text1" w:themeTint="F2"/>
          <w:sz w:val="24"/>
          <w:szCs w:val="24"/>
          <w:lang w:val="en-GB"/>
        </w:rPr>
        <w:t xml:space="preserve"> </w:t>
      </w:r>
      <w:r w:rsidR="00667418" w:rsidRPr="008C3142">
        <w:rPr>
          <w:rFonts w:ascii="Times New Roman" w:eastAsia="宋体" w:hAnsi="Times New Roman" w:cs="Times New Roman"/>
          <w:color w:val="0D0D0D" w:themeColor="text1" w:themeTint="F2"/>
          <w:sz w:val="24"/>
          <w:szCs w:val="24"/>
          <w:lang w:val="en-GB"/>
        </w:rPr>
        <w:t>T</w:t>
      </w:r>
      <w:r w:rsidR="00667418" w:rsidRPr="008C314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he co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ntrol (in situ temperature)</w:t>
      </w:r>
      <w:r w:rsidR="00667418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-C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n=3)</w:t>
      </w:r>
      <w:r w:rsidR="00667418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, elevated temperature-H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n=3)</w:t>
      </w:r>
      <w:r w:rsidR="00667418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, acidification-A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(n=3)</w:t>
      </w:r>
      <w:r w:rsidR="00667418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and 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combined treatment</w:t>
      </w:r>
      <w:r w:rsidR="00667418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-AH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(n=3)</w:t>
      </w:r>
      <w:r w:rsidR="00667418" w:rsidRPr="00280610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.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667418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All results are presented in text as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667418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mean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</w:t>
      </w:r>
      <w:r w:rsidR="00667418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±</w:t>
      </w:r>
      <w:r w:rsidR="00667418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 xml:space="preserve"> standard error </w:t>
      </w:r>
      <w:r w:rsidR="00667418" w:rsidRPr="00366D92"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  <w:t>(SE).</w:t>
      </w:r>
    </w:p>
    <w:p w14:paraId="7C0E9550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568322D6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7FDC407C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3FA2BF98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619D0F72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61667176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321BAF08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6B16A6B6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5F068808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189D74BF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6B94950E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3E2739D7" w14:textId="77777777" w:rsidR="00667418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  <w:lang w:val="en-GB"/>
        </w:rPr>
      </w:pPr>
    </w:p>
    <w:p w14:paraId="01E2BB69" w14:textId="77777777" w:rsidR="00667418" w:rsidRPr="00280610" w:rsidRDefault="00667418" w:rsidP="00667418">
      <w:pPr>
        <w:adjustRightInd w:val="0"/>
        <w:snapToGrid w:val="0"/>
        <w:jc w:val="left"/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-GB"/>
        </w:rPr>
      </w:pPr>
    </w:p>
    <w:p w14:paraId="723C5780" w14:textId="77777777" w:rsidR="00667418" w:rsidRDefault="00667418" w:rsidP="00667418">
      <w:pPr>
        <w:rPr>
          <w:rFonts w:ascii="Times New Roman" w:hAnsi="Times New Roman"/>
          <w:b/>
          <w:sz w:val="24"/>
          <w:szCs w:val="24"/>
        </w:rPr>
      </w:pPr>
    </w:p>
    <w:p w14:paraId="0FF5B7BA" w14:textId="77777777" w:rsidR="00667418" w:rsidRDefault="00667418" w:rsidP="00667418">
      <w:pPr>
        <w:rPr>
          <w:rFonts w:ascii="Times New Roman" w:hAnsi="Times New Roman"/>
          <w:b/>
          <w:sz w:val="24"/>
          <w:szCs w:val="24"/>
        </w:rPr>
      </w:pPr>
    </w:p>
    <w:p w14:paraId="6096061A" w14:textId="77777777" w:rsidR="00667418" w:rsidRDefault="00667418" w:rsidP="00667418">
      <w:pPr>
        <w:rPr>
          <w:rFonts w:ascii="Times New Roman" w:hAnsi="Times New Roman"/>
          <w:b/>
          <w:sz w:val="24"/>
          <w:szCs w:val="24"/>
        </w:rPr>
      </w:pPr>
    </w:p>
    <w:p w14:paraId="767501BD" w14:textId="77777777" w:rsidR="00667418" w:rsidRDefault="00667418" w:rsidP="00667418">
      <w:pPr>
        <w:rPr>
          <w:rFonts w:ascii="Times New Roman" w:hAnsi="Times New Roman"/>
          <w:b/>
          <w:sz w:val="24"/>
          <w:szCs w:val="24"/>
        </w:rPr>
      </w:pPr>
    </w:p>
    <w:p w14:paraId="01D097E4" w14:textId="77777777" w:rsidR="00667418" w:rsidRDefault="00667418" w:rsidP="00667418">
      <w:pPr>
        <w:rPr>
          <w:rFonts w:ascii="Times New Roman" w:hAnsi="Times New Roman"/>
          <w:b/>
          <w:sz w:val="24"/>
          <w:szCs w:val="24"/>
        </w:rPr>
      </w:pPr>
    </w:p>
    <w:p w14:paraId="15C2D215" w14:textId="77777777" w:rsidR="00667418" w:rsidRPr="00667418" w:rsidRDefault="00667418" w:rsidP="00660C53">
      <w:pPr>
        <w:rPr>
          <w:rFonts w:ascii="Times New Roman" w:hAnsi="Times New Roman"/>
          <w:b/>
          <w:sz w:val="24"/>
          <w:szCs w:val="24"/>
        </w:rPr>
      </w:pPr>
    </w:p>
    <w:sectPr w:rsidR="00667418" w:rsidRPr="00667418" w:rsidSect="00876185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734B7" w14:textId="77777777" w:rsidR="006D7172" w:rsidRDefault="006D7172" w:rsidP="0009181F">
      <w:r>
        <w:separator/>
      </w:r>
    </w:p>
  </w:endnote>
  <w:endnote w:type="continuationSeparator" w:id="0">
    <w:p w14:paraId="37A1C400" w14:textId="77777777" w:rsidR="006D7172" w:rsidRDefault="006D7172" w:rsidP="00091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rtel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3778803"/>
      <w:docPartObj>
        <w:docPartGallery w:val="Page Numbers (Bottom of Page)"/>
        <w:docPartUnique/>
      </w:docPartObj>
    </w:sdtPr>
    <w:sdtEndPr/>
    <w:sdtContent>
      <w:p w14:paraId="0B9E1D27" w14:textId="77777777" w:rsidR="000B4EC5" w:rsidRDefault="000B4EC5" w:rsidP="00CA5FB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25D7" w:rsidRPr="003225D7">
          <w:rPr>
            <w:noProof/>
            <w:lang w:val="zh-CN"/>
          </w:rPr>
          <w:t>6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80F58" w14:textId="77777777" w:rsidR="006D7172" w:rsidRDefault="006D7172" w:rsidP="0009181F">
      <w:r>
        <w:separator/>
      </w:r>
    </w:p>
  </w:footnote>
  <w:footnote w:type="continuationSeparator" w:id="0">
    <w:p w14:paraId="0DB58394" w14:textId="77777777" w:rsidR="006D7172" w:rsidRDefault="006D7172" w:rsidP="00091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5522D"/>
    <w:multiLevelType w:val="hybridMultilevel"/>
    <w:tmpl w:val="E5A6C2FA"/>
    <w:lvl w:ilvl="0" w:tplc="826873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81F"/>
    <w:rsid w:val="00001C2D"/>
    <w:rsid w:val="0000446B"/>
    <w:rsid w:val="00013675"/>
    <w:rsid w:val="000146A6"/>
    <w:rsid w:val="00022588"/>
    <w:rsid w:val="000265D8"/>
    <w:rsid w:val="0003540B"/>
    <w:rsid w:val="00036FE9"/>
    <w:rsid w:val="00041CAD"/>
    <w:rsid w:val="00043C87"/>
    <w:rsid w:val="000524AC"/>
    <w:rsid w:val="00055560"/>
    <w:rsid w:val="00056677"/>
    <w:rsid w:val="000610BB"/>
    <w:rsid w:val="000633A8"/>
    <w:rsid w:val="00063D94"/>
    <w:rsid w:val="00067F0E"/>
    <w:rsid w:val="0007413D"/>
    <w:rsid w:val="000809B2"/>
    <w:rsid w:val="00081EC0"/>
    <w:rsid w:val="0008620F"/>
    <w:rsid w:val="0009181F"/>
    <w:rsid w:val="0009557E"/>
    <w:rsid w:val="000A25D6"/>
    <w:rsid w:val="000B2558"/>
    <w:rsid w:val="000B331D"/>
    <w:rsid w:val="000B4EC5"/>
    <w:rsid w:val="000C1D23"/>
    <w:rsid w:val="000D0F8F"/>
    <w:rsid w:val="000D6B96"/>
    <w:rsid w:val="000D6F8C"/>
    <w:rsid w:val="000E022C"/>
    <w:rsid w:val="000E08CB"/>
    <w:rsid w:val="000E1BEC"/>
    <w:rsid w:val="000E4F48"/>
    <w:rsid w:val="000E65C9"/>
    <w:rsid w:val="000E7571"/>
    <w:rsid w:val="000F219F"/>
    <w:rsid w:val="00102CF6"/>
    <w:rsid w:val="001037BF"/>
    <w:rsid w:val="00124839"/>
    <w:rsid w:val="001250A9"/>
    <w:rsid w:val="00125BD8"/>
    <w:rsid w:val="0013357E"/>
    <w:rsid w:val="00141E2A"/>
    <w:rsid w:val="0014719A"/>
    <w:rsid w:val="001506DF"/>
    <w:rsid w:val="00151B9F"/>
    <w:rsid w:val="00160CCF"/>
    <w:rsid w:val="001610F2"/>
    <w:rsid w:val="00161428"/>
    <w:rsid w:val="00163421"/>
    <w:rsid w:val="00164C17"/>
    <w:rsid w:val="00167B82"/>
    <w:rsid w:val="00180BF4"/>
    <w:rsid w:val="001857A1"/>
    <w:rsid w:val="00186CC7"/>
    <w:rsid w:val="001A2C95"/>
    <w:rsid w:val="001A42F4"/>
    <w:rsid w:val="001A65B4"/>
    <w:rsid w:val="001B1B65"/>
    <w:rsid w:val="001B3C9D"/>
    <w:rsid w:val="001B4751"/>
    <w:rsid w:val="001B6217"/>
    <w:rsid w:val="001C7537"/>
    <w:rsid w:val="001C7D52"/>
    <w:rsid w:val="001D05E0"/>
    <w:rsid w:val="001F29FC"/>
    <w:rsid w:val="001F49CB"/>
    <w:rsid w:val="001F4AE3"/>
    <w:rsid w:val="001F69EA"/>
    <w:rsid w:val="00211264"/>
    <w:rsid w:val="00226752"/>
    <w:rsid w:val="002312A8"/>
    <w:rsid w:val="00242E45"/>
    <w:rsid w:val="002455B0"/>
    <w:rsid w:val="00246C7A"/>
    <w:rsid w:val="00247C6C"/>
    <w:rsid w:val="00250AE0"/>
    <w:rsid w:val="00256182"/>
    <w:rsid w:val="0025654C"/>
    <w:rsid w:val="00271C30"/>
    <w:rsid w:val="002733DE"/>
    <w:rsid w:val="0027429A"/>
    <w:rsid w:val="00276A0A"/>
    <w:rsid w:val="00282359"/>
    <w:rsid w:val="00286E14"/>
    <w:rsid w:val="002909D3"/>
    <w:rsid w:val="002B04C6"/>
    <w:rsid w:val="002B5446"/>
    <w:rsid w:val="002B62F4"/>
    <w:rsid w:val="002B7E84"/>
    <w:rsid w:val="002C16B8"/>
    <w:rsid w:val="002D10C9"/>
    <w:rsid w:val="002D3082"/>
    <w:rsid w:val="002D6B93"/>
    <w:rsid w:val="0030532E"/>
    <w:rsid w:val="00313C65"/>
    <w:rsid w:val="00316050"/>
    <w:rsid w:val="00316546"/>
    <w:rsid w:val="00316DF6"/>
    <w:rsid w:val="003225D7"/>
    <w:rsid w:val="003404C7"/>
    <w:rsid w:val="00342DF1"/>
    <w:rsid w:val="0034399E"/>
    <w:rsid w:val="00346371"/>
    <w:rsid w:val="0035212F"/>
    <w:rsid w:val="0035228F"/>
    <w:rsid w:val="00356AE0"/>
    <w:rsid w:val="00363063"/>
    <w:rsid w:val="00363BF9"/>
    <w:rsid w:val="00372224"/>
    <w:rsid w:val="00372606"/>
    <w:rsid w:val="003778F1"/>
    <w:rsid w:val="00381438"/>
    <w:rsid w:val="003960FC"/>
    <w:rsid w:val="003A4162"/>
    <w:rsid w:val="003B78A8"/>
    <w:rsid w:val="003C1B3C"/>
    <w:rsid w:val="003C5A86"/>
    <w:rsid w:val="003D0BA3"/>
    <w:rsid w:val="003D1448"/>
    <w:rsid w:val="003D2731"/>
    <w:rsid w:val="003D7F96"/>
    <w:rsid w:val="003E6BAF"/>
    <w:rsid w:val="003E7065"/>
    <w:rsid w:val="003F0B71"/>
    <w:rsid w:val="003F2CBF"/>
    <w:rsid w:val="00404819"/>
    <w:rsid w:val="00404E48"/>
    <w:rsid w:val="00406B15"/>
    <w:rsid w:val="004109B5"/>
    <w:rsid w:val="00411525"/>
    <w:rsid w:val="00414A67"/>
    <w:rsid w:val="004172E5"/>
    <w:rsid w:val="00420728"/>
    <w:rsid w:val="00420C1D"/>
    <w:rsid w:val="004332E7"/>
    <w:rsid w:val="00435121"/>
    <w:rsid w:val="00442058"/>
    <w:rsid w:val="004471C7"/>
    <w:rsid w:val="004479BE"/>
    <w:rsid w:val="00451032"/>
    <w:rsid w:val="00451EE9"/>
    <w:rsid w:val="00453758"/>
    <w:rsid w:val="00467EEC"/>
    <w:rsid w:val="0047052C"/>
    <w:rsid w:val="00476DB2"/>
    <w:rsid w:val="00476FC2"/>
    <w:rsid w:val="00490D83"/>
    <w:rsid w:val="004A0CAB"/>
    <w:rsid w:val="004A1886"/>
    <w:rsid w:val="004B6B07"/>
    <w:rsid w:val="004C1944"/>
    <w:rsid w:val="004D2577"/>
    <w:rsid w:val="004D2DCC"/>
    <w:rsid w:val="004D4A76"/>
    <w:rsid w:val="004D5C08"/>
    <w:rsid w:val="004E65C2"/>
    <w:rsid w:val="004E767A"/>
    <w:rsid w:val="004F2E30"/>
    <w:rsid w:val="004F5C33"/>
    <w:rsid w:val="00502515"/>
    <w:rsid w:val="0050492D"/>
    <w:rsid w:val="00507096"/>
    <w:rsid w:val="005124BB"/>
    <w:rsid w:val="005233EB"/>
    <w:rsid w:val="00526DD5"/>
    <w:rsid w:val="00527526"/>
    <w:rsid w:val="00534B30"/>
    <w:rsid w:val="005363A3"/>
    <w:rsid w:val="005425EB"/>
    <w:rsid w:val="005458D8"/>
    <w:rsid w:val="00546709"/>
    <w:rsid w:val="00547077"/>
    <w:rsid w:val="00554E83"/>
    <w:rsid w:val="00557194"/>
    <w:rsid w:val="00564409"/>
    <w:rsid w:val="00564EE0"/>
    <w:rsid w:val="00571D6F"/>
    <w:rsid w:val="005733BA"/>
    <w:rsid w:val="005915E2"/>
    <w:rsid w:val="005931EA"/>
    <w:rsid w:val="00594AD5"/>
    <w:rsid w:val="0059787A"/>
    <w:rsid w:val="005A26E4"/>
    <w:rsid w:val="005A3C3A"/>
    <w:rsid w:val="005A5E30"/>
    <w:rsid w:val="005A6ED7"/>
    <w:rsid w:val="005C1394"/>
    <w:rsid w:val="005C49E2"/>
    <w:rsid w:val="005D4ED3"/>
    <w:rsid w:val="005E386A"/>
    <w:rsid w:val="005E62BB"/>
    <w:rsid w:val="005F028F"/>
    <w:rsid w:val="005F0CA3"/>
    <w:rsid w:val="005F4F9A"/>
    <w:rsid w:val="005F7B56"/>
    <w:rsid w:val="00606467"/>
    <w:rsid w:val="006105C5"/>
    <w:rsid w:val="00610C1F"/>
    <w:rsid w:val="00617F96"/>
    <w:rsid w:val="006260B4"/>
    <w:rsid w:val="00626844"/>
    <w:rsid w:val="00630FF9"/>
    <w:rsid w:val="00660C53"/>
    <w:rsid w:val="006620FE"/>
    <w:rsid w:val="00667418"/>
    <w:rsid w:val="00677FDE"/>
    <w:rsid w:val="006812FE"/>
    <w:rsid w:val="00682AA2"/>
    <w:rsid w:val="0068558B"/>
    <w:rsid w:val="00690134"/>
    <w:rsid w:val="00692FB9"/>
    <w:rsid w:val="006A2103"/>
    <w:rsid w:val="006A33AF"/>
    <w:rsid w:val="006C5A20"/>
    <w:rsid w:val="006C6F78"/>
    <w:rsid w:val="006C7C49"/>
    <w:rsid w:val="006D3485"/>
    <w:rsid w:val="006D356A"/>
    <w:rsid w:val="006D35AE"/>
    <w:rsid w:val="006D7172"/>
    <w:rsid w:val="006E22F3"/>
    <w:rsid w:val="006F0AE2"/>
    <w:rsid w:val="006F4BFA"/>
    <w:rsid w:val="006F5D49"/>
    <w:rsid w:val="00700DA9"/>
    <w:rsid w:val="007046A5"/>
    <w:rsid w:val="00705CAF"/>
    <w:rsid w:val="007201EE"/>
    <w:rsid w:val="00727061"/>
    <w:rsid w:val="007375C1"/>
    <w:rsid w:val="007465EE"/>
    <w:rsid w:val="00752960"/>
    <w:rsid w:val="00753DDA"/>
    <w:rsid w:val="00754887"/>
    <w:rsid w:val="00763DF3"/>
    <w:rsid w:val="0077085B"/>
    <w:rsid w:val="007724C9"/>
    <w:rsid w:val="0077298F"/>
    <w:rsid w:val="00781E97"/>
    <w:rsid w:val="007905DC"/>
    <w:rsid w:val="0079582D"/>
    <w:rsid w:val="0079662B"/>
    <w:rsid w:val="00797ED1"/>
    <w:rsid w:val="007A72DB"/>
    <w:rsid w:val="007B0036"/>
    <w:rsid w:val="007B0CF3"/>
    <w:rsid w:val="007C4B66"/>
    <w:rsid w:val="007C6AB6"/>
    <w:rsid w:val="007C747B"/>
    <w:rsid w:val="007D706F"/>
    <w:rsid w:val="007E0D84"/>
    <w:rsid w:val="007E0EA5"/>
    <w:rsid w:val="007E6E27"/>
    <w:rsid w:val="007F3EC1"/>
    <w:rsid w:val="00800636"/>
    <w:rsid w:val="00801351"/>
    <w:rsid w:val="00803024"/>
    <w:rsid w:val="00810796"/>
    <w:rsid w:val="0081203B"/>
    <w:rsid w:val="008209A3"/>
    <w:rsid w:val="00826908"/>
    <w:rsid w:val="0083132D"/>
    <w:rsid w:val="008340F0"/>
    <w:rsid w:val="00842E11"/>
    <w:rsid w:val="0084425D"/>
    <w:rsid w:val="00845997"/>
    <w:rsid w:val="00845B9C"/>
    <w:rsid w:val="008606A8"/>
    <w:rsid w:val="008654B2"/>
    <w:rsid w:val="00872F32"/>
    <w:rsid w:val="00873883"/>
    <w:rsid w:val="00876185"/>
    <w:rsid w:val="008765D7"/>
    <w:rsid w:val="00881466"/>
    <w:rsid w:val="008839A7"/>
    <w:rsid w:val="00885F61"/>
    <w:rsid w:val="00891B27"/>
    <w:rsid w:val="00891F55"/>
    <w:rsid w:val="0089456D"/>
    <w:rsid w:val="00894581"/>
    <w:rsid w:val="00896191"/>
    <w:rsid w:val="008979F8"/>
    <w:rsid w:val="008A780B"/>
    <w:rsid w:val="008B51D4"/>
    <w:rsid w:val="008B65BC"/>
    <w:rsid w:val="008C3142"/>
    <w:rsid w:val="008C3E0E"/>
    <w:rsid w:val="008C7374"/>
    <w:rsid w:val="008C7C4B"/>
    <w:rsid w:val="008D1CD8"/>
    <w:rsid w:val="008E23C5"/>
    <w:rsid w:val="008E6841"/>
    <w:rsid w:val="008E7327"/>
    <w:rsid w:val="008F3ADF"/>
    <w:rsid w:val="008F6F9D"/>
    <w:rsid w:val="00900EB7"/>
    <w:rsid w:val="009016F7"/>
    <w:rsid w:val="0090572D"/>
    <w:rsid w:val="00906565"/>
    <w:rsid w:val="00907B84"/>
    <w:rsid w:val="00910369"/>
    <w:rsid w:val="009113C7"/>
    <w:rsid w:val="00912718"/>
    <w:rsid w:val="00913075"/>
    <w:rsid w:val="009145D0"/>
    <w:rsid w:val="009153E2"/>
    <w:rsid w:val="0092117E"/>
    <w:rsid w:val="00930857"/>
    <w:rsid w:val="00932379"/>
    <w:rsid w:val="00933377"/>
    <w:rsid w:val="0097164D"/>
    <w:rsid w:val="00975FBA"/>
    <w:rsid w:val="00984ACE"/>
    <w:rsid w:val="009866F0"/>
    <w:rsid w:val="0098684B"/>
    <w:rsid w:val="00990723"/>
    <w:rsid w:val="0099388E"/>
    <w:rsid w:val="0099631E"/>
    <w:rsid w:val="009A25EF"/>
    <w:rsid w:val="009A476C"/>
    <w:rsid w:val="009A7CC4"/>
    <w:rsid w:val="009C2422"/>
    <w:rsid w:val="009D0E89"/>
    <w:rsid w:val="009D26A9"/>
    <w:rsid w:val="009E5334"/>
    <w:rsid w:val="009E6589"/>
    <w:rsid w:val="00A044EA"/>
    <w:rsid w:val="00A04BE5"/>
    <w:rsid w:val="00A10BCA"/>
    <w:rsid w:val="00A1118E"/>
    <w:rsid w:val="00A14B06"/>
    <w:rsid w:val="00A1660B"/>
    <w:rsid w:val="00A16B03"/>
    <w:rsid w:val="00A20EED"/>
    <w:rsid w:val="00A2326C"/>
    <w:rsid w:val="00A248F0"/>
    <w:rsid w:val="00A26D4D"/>
    <w:rsid w:val="00A34932"/>
    <w:rsid w:val="00A409F3"/>
    <w:rsid w:val="00A47DE7"/>
    <w:rsid w:val="00A54869"/>
    <w:rsid w:val="00A56D30"/>
    <w:rsid w:val="00A61202"/>
    <w:rsid w:val="00A72B52"/>
    <w:rsid w:val="00A733DB"/>
    <w:rsid w:val="00A76D33"/>
    <w:rsid w:val="00A77DFF"/>
    <w:rsid w:val="00A77F0C"/>
    <w:rsid w:val="00A8697C"/>
    <w:rsid w:val="00A86C5A"/>
    <w:rsid w:val="00A9002D"/>
    <w:rsid w:val="00A901A4"/>
    <w:rsid w:val="00A92462"/>
    <w:rsid w:val="00AB3B09"/>
    <w:rsid w:val="00AB6B2C"/>
    <w:rsid w:val="00AB7DA7"/>
    <w:rsid w:val="00AC6016"/>
    <w:rsid w:val="00AD1DBE"/>
    <w:rsid w:val="00AD4409"/>
    <w:rsid w:val="00AD74F5"/>
    <w:rsid w:val="00AE2719"/>
    <w:rsid w:val="00AF46D5"/>
    <w:rsid w:val="00B0184A"/>
    <w:rsid w:val="00B018B4"/>
    <w:rsid w:val="00B03B6B"/>
    <w:rsid w:val="00B073DD"/>
    <w:rsid w:val="00B13C46"/>
    <w:rsid w:val="00B16451"/>
    <w:rsid w:val="00B20B71"/>
    <w:rsid w:val="00B236AA"/>
    <w:rsid w:val="00B30E62"/>
    <w:rsid w:val="00B32CF8"/>
    <w:rsid w:val="00B3492C"/>
    <w:rsid w:val="00B36232"/>
    <w:rsid w:val="00B47324"/>
    <w:rsid w:val="00B53998"/>
    <w:rsid w:val="00B54A16"/>
    <w:rsid w:val="00B54C31"/>
    <w:rsid w:val="00B64473"/>
    <w:rsid w:val="00B84235"/>
    <w:rsid w:val="00B86ADA"/>
    <w:rsid w:val="00B9723B"/>
    <w:rsid w:val="00BA3858"/>
    <w:rsid w:val="00BB3A2A"/>
    <w:rsid w:val="00BB6A17"/>
    <w:rsid w:val="00BD0479"/>
    <w:rsid w:val="00BD4FA1"/>
    <w:rsid w:val="00BD682C"/>
    <w:rsid w:val="00BE13C9"/>
    <w:rsid w:val="00BE54A7"/>
    <w:rsid w:val="00BF2AB4"/>
    <w:rsid w:val="00BF2F71"/>
    <w:rsid w:val="00BF479D"/>
    <w:rsid w:val="00BF49DB"/>
    <w:rsid w:val="00BF560D"/>
    <w:rsid w:val="00BF6655"/>
    <w:rsid w:val="00C03F2F"/>
    <w:rsid w:val="00C104B5"/>
    <w:rsid w:val="00C104FF"/>
    <w:rsid w:val="00C21EA9"/>
    <w:rsid w:val="00C3243A"/>
    <w:rsid w:val="00C4630D"/>
    <w:rsid w:val="00C4689C"/>
    <w:rsid w:val="00C53683"/>
    <w:rsid w:val="00C61DD9"/>
    <w:rsid w:val="00C620E7"/>
    <w:rsid w:val="00C634C5"/>
    <w:rsid w:val="00C63503"/>
    <w:rsid w:val="00C66D86"/>
    <w:rsid w:val="00C67628"/>
    <w:rsid w:val="00C67819"/>
    <w:rsid w:val="00C720C1"/>
    <w:rsid w:val="00C75DC4"/>
    <w:rsid w:val="00C75EAD"/>
    <w:rsid w:val="00CA5FBA"/>
    <w:rsid w:val="00CB51DC"/>
    <w:rsid w:val="00CB7CA8"/>
    <w:rsid w:val="00CC201A"/>
    <w:rsid w:val="00CC7491"/>
    <w:rsid w:val="00CC7C87"/>
    <w:rsid w:val="00CD3AB2"/>
    <w:rsid w:val="00CD7757"/>
    <w:rsid w:val="00CE5DEE"/>
    <w:rsid w:val="00CF6203"/>
    <w:rsid w:val="00CF7036"/>
    <w:rsid w:val="00D13294"/>
    <w:rsid w:val="00D145A4"/>
    <w:rsid w:val="00D15596"/>
    <w:rsid w:val="00D177AA"/>
    <w:rsid w:val="00D17A7B"/>
    <w:rsid w:val="00D21895"/>
    <w:rsid w:val="00D23C16"/>
    <w:rsid w:val="00D3271F"/>
    <w:rsid w:val="00D4320D"/>
    <w:rsid w:val="00D45886"/>
    <w:rsid w:val="00D45BFE"/>
    <w:rsid w:val="00D52558"/>
    <w:rsid w:val="00D52BC4"/>
    <w:rsid w:val="00D54E5D"/>
    <w:rsid w:val="00D56E57"/>
    <w:rsid w:val="00D6142B"/>
    <w:rsid w:val="00D61E10"/>
    <w:rsid w:val="00D64E28"/>
    <w:rsid w:val="00D7404A"/>
    <w:rsid w:val="00D7666E"/>
    <w:rsid w:val="00D81B26"/>
    <w:rsid w:val="00D83C7E"/>
    <w:rsid w:val="00D854E0"/>
    <w:rsid w:val="00D86B0A"/>
    <w:rsid w:val="00D87E1D"/>
    <w:rsid w:val="00D90442"/>
    <w:rsid w:val="00D91923"/>
    <w:rsid w:val="00DA203B"/>
    <w:rsid w:val="00DA684D"/>
    <w:rsid w:val="00DB7312"/>
    <w:rsid w:val="00DC1DCA"/>
    <w:rsid w:val="00DD028D"/>
    <w:rsid w:val="00DD0417"/>
    <w:rsid w:val="00DD11D8"/>
    <w:rsid w:val="00DD6894"/>
    <w:rsid w:val="00DD7B10"/>
    <w:rsid w:val="00DE6C6C"/>
    <w:rsid w:val="00E02EF9"/>
    <w:rsid w:val="00E0437F"/>
    <w:rsid w:val="00E066EB"/>
    <w:rsid w:val="00E143F2"/>
    <w:rsid w:val="00E221D0"/>
    <w:rsid w:val="00E23BFA"/>
    <w:rsid w:val="00E27EE1"/>
    <w:rsid w:val="00E371D9"/>
    <w:rsid w:val="00E37792"/>
    <w:rsid w:val="00E57303"/>
    <w:rsid w:val="00E64E07"/>
    <w:rsid w:val="00E85508"/>
    <w:rsid w:val="00E904F2"/>
    <w:rsid w:val="00E90C2F"/>
    <w:rsid w:val="00E90FAB"/>
    <w:rsid w:val="00E9765B"/>
    <w:rsid w:val="00EA1FBF"/>
    <w:rsid w:val="00EB189E"/>
    <w:rsid w:val="00EB2D18"/>
    <w:rsid w:val="00EB5858"/>
    <w:rsid w:val="00EB598A"/>
    <w:rsid w:val="00EC0371"/>
    <w:rsid w:val="00EC4145"/>
    <w:rsid w:val="00EC4EFC"/>
    <w:rsid w:val="00EC5264"/>
    <w:rsid w:val="00ED1235"/>
    <w:rsid w:val="00ED370D"/>
    <w:rsid w:val="00ED5D77"/>
    <w:rsid w:val="00ED7B57"/>
    <w:rsid w:val="00EE42D5"/>
    <w:rsid w:val="00EF300D"/>
    <w:rsid w:val="00F026FA"/>
    <w:rsid w:val="00F06441"/>
    <w:rsid w:val="00F14E05"/>
    <w:rsid w:val="00F16BBD"/>
    <w:rsid w:val="00F241BA"/>
    <w:rsid w:val="00F426E7"/>
    <w:rsid w:val="00F4660D"/>
    <w:rsid w:val="00F5050F"/>
    <w:rsid w:val="00F5360E"/>
    <w:rsid w:val="00F56F14"/>
    <w:rsid w:val="00F60FFD"/>
    <w:rsid w:val="00F66731"/>
    <w:rsid w:val="00F70DFD"/>
    <w:rsid w:val="00F763EC"/>
    <w:rsid w:val="00F80A97"/>
    <w:rsid w:val="00F83ACB"/>
    <w:rsid w:val="00F87F51"/>
    <w:rsid w:val="00FA3AA5"/>
    <w:rsid w:val="00FA4EDD"/>
    <w:rsid w:val="00FA67E9"/>
    <w:rsid w:val="00FB6DA3"/>
    <w:rsid w:val="00FC0D37"/>
    <w:rsid w:val="00FD26A1"/>
    <w:rsid w:val="00FF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29304"/>
  <w15:docId w15:val="{C1301102-A64E-48A6-96C8-B3D67294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F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1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18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1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181F"/>
    <w:rPr>
      <w:sz w:val="18"/>
      <w:szCs w:val="18"/>
    </w:rPr>
  </w:style>
  <w:style w:type="paragraph" w:styleId="a5">
    <w:name w:val="List Paragraph"/>
    <w:basedOn w:val="a"/>
    <w:uiPriority w:val="34"/>
    <w:qFormat/>
    <w:rsid w:val="0009181F"/>
    <w:pPr>
      <w:ind w:firstLineChars="200" w:firstLine="420"/>
    </w:pPr>
  </w:style>
  <w:style w:type="table" w:styleId="a6">
    <w:name w:val="Table Grid"/>
    <w:basedOn w:val="a1"/>
    <w:uiPriority w:val="39"/>
    <w:rsid w:val="000918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70D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375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375C1"/>
    <w:rPr>
      <w:sz w:val="18"/>
      <w:szCs w:val="18"/>
    </w:rPr>
  </w:style>
  <w:style w:type="character" w:customStyle="1" w:styleId="apple-converted-space">
    <w:name w:val="apple-converted-space"/>
    <w:basedOn w:val="a0"/>
    <w:rsid w:val="00406B15"/>
  </w:style>
  <w:style w:type="character" w:styleId="a8">
    <w:name w:val="annotation reference"/>
    <w:semiHidden/>
    <w:rsid w:val="001506DF"/>
    <w:rPr>
      <w:sz w:val="21"/>
      <w:szCs w:val="21"/>
    </w:rPr>
  </w:style>
  <w:style w:type="paragraph" w:styleId="a9">
    <w:name w:val="annotation text"/>
    <w:basedOn w:val="a"/>
    <w:link w:val="Char2"/>
    <w:semiHidden/>
    <w:rsid w:val="001506DF"/>
    <w:pPr>
      <w:widowControl/>
      <w:jc w:val="left"/>
    </w:pPr>
    <w:rPr>
      <w:rFonts w:ascii="Calibri Light" w:eastAsia="宋体" w:hAnsi="Calibri Light" w:cs="Times New Roman"/>
      <w:kern w:val="0"/>
      <w:sz w:val="24"/>
      <w:szCs w:val="24"/>
      <w:lang w:val="x-none" w:eastAsia="x-none"/>
    </w:rPr>
  </w:style>
  <w:style w:type="character" w:customStyle="1" w:styleId="Char2">
    <w:name w:val="批注文字 Char"/>
    <w:basedOn w:val="a0"/>
    <w:link w:val="a9"/>
    <w:semiHidden/>
    <w:rsid w:val="001506DF"/>
    <w:rPr>
      <w:rFonts w:ascii="Calibri Light" w:eastAsia="宋体" w:hAnsi="Calibri Light" w:cs="Times New Roman"/>
      <w:kern w:val="0"/>
      <w:sz w:val="24"/>
      <w:szCs w:val="24"/>
      <w:lang w:val="x-none" w:eastAsia="x-none"/>
    </w:rPr>
  </w:style>
  <w:style w:type="character" w:styleId="aa">
    <w:name w:val="Emphasis"/>
    <w:basedOn w:val="a0"/>
    <w:uiPriority w:val="20"/>
    <w:qFormat/>
    <w:rsid w:val="008C7374"/>
    <w:rPr>
      <w:i/>
      <w:iCs/>
    </w:rPr>
  </w:style>
  <w:style w:type="character" w:styleId="ab">
    <w:name w:val="line number"/>
    <w:basedOn w:val="a0"/>
    <w:uiPriority w:val="99"/>
    <w:semiHidden/>
    <w:unhideWhenUsed/>
    <w:rsid w:val="00B13C46"/>
  </w:style>
  <w:style w:type="character" w:styleId="ac">
    <w:name w:val="Hyperlink"/>
    <w:basedOn w:val="a0"/>
    <w:uiPriority w:val="99"/>
    <w:unhideWhenUsed/>
    <w:rsid w:val="00D6142B"/>
    <w:rPr>
      <w:color w:val="0000FF" w:themeColor="hyperlink"/>
      <w:u w:val="single"/>
    </w:rPr>
  </w:style>
  <w:style w:type="paragraph" w:styleId="ad">
    <w:name w:val="Normal (Web)"/>
    <w:basedOn w:val="a"/>
    <w:uiPriority w:val="99"/>
    <w:semiHidden/>
    <w:unhideWhenUsed/>
    <w:rsid w:val="00063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4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D55DBD-2043-4FE4-9FF4-949ADEAEE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0</Words>
  <Characters>3881</Characters>
  <Application>Microsoft Office Word</Application>
  <DocSecurity>0</DocSecurity>
  <Lines>32</Lines>
  <Paragraphs>9</Paragraphs>
  <ScaleCrop>false</ScaleCrop>
  <Company>China</Company>
  <LinksUpToDate>false</LinksUpToDate>
  <CharactersWithSpaces>4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gsq</cp:lastModifiedBy>
  <cp:revision>3</cp:revision>
  <cp:lastPrinted>2016-01-27T06:09:00Z</cp:lastPrinted>
  <dcterms:created xsi:type="dcterms:W3CDTF">2020-10-07T05:13:00Z</dcterms:created>
  <dcterms:modified xsi:type="dcterms:W3CDTF">2020-10-07T05:53:00Z</dcterms:modified>
</cp:coreProperties>
</file>